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BCED05" w14:textId="77777777" w:rsidR="005A62AB" w:rsidRDefault="005A62AB" w:rsidP="000F57D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D52285A" w14:textId="74C38B1E" w:rsidR="00FB73AF" w:rsidRPr="00672751" w:rsidRDefault="00FB73AF" w:rsidP="000F57D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>Electronic supplemental material</w:t>
      </w:r>
    </w:p>
    <w:p w14:paraId="3E83D216" w14:textId="77777777" w:rsidR="005A62AB" w:rsidRPr="00672751" w:rsidRDefault="005A62AB" w:rsidP="000F57D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68C415" w14:textId="46DD9AAE" w:rsidR="00102454" w:rsidRPr="00672751" w:rsidRDefault="00FB73AF" w:rsidP="000F5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>Article title: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7816FB4" w14:textId="61EF2B9B" w:rsidR="00FB73AF" w:rsidRPr="00672751" w:rsidRDefault="00FB73AF" w:rsidP="000F5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Endovascular stroke treatment in orally anticoagulated patients: An analysis from the German Stroke Registry-Endovascular Treatment </w:t>
      </w:r>
    </w:p>
    <w:p w14:paraId="6CEEDB90" w14:textId="77777777" w:rsidR="000F57D7" w:rsidRPr="00672751" w:rsidRDefault="000F57D7" w:rsidP="000F57D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DF392A" w14:textId="26ECFE92" w:rsidR="00102454" w:rsidRPr="00672751" w:rsidRDefault="00FB73AF" w:rsidP="000F5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>Journal name:</w:t>
      </w:r>
    </w:p>
    <w:p w14:paraId="3B72459B" w14:textId="1CCFBF01" w:rsidR="00FB73AF" w:rsidRPr="00672751" w:rsidRDefault="00FB73AF" w:rsidP="000F5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sz w:val="20"/>
          <w:szCs w:val="20"/>
          <w:lang w:val="en-US"/>
        </w:rPr>
        <w:t>Journal of Neurology</w:t>
      </w:r>
    </w:p>
    <w:p w14:paraId="59075CFC" w14:textId="77777777" w:rsidR="000F57D7" w:rsidRPr="00672751" w:rsidRDefault="000F57D7" w:rsidP="000F57D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F4C809" w14:textId="226A09D1" w:rsidR="00102454" w:rsidRPr="00672751" w:rsidRDefault="00FB73AF" w:rsidP="000F57D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: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BA6FC58" w14:textId="56A0FC1D" w:rsidR="00FB73AF" w:rsidRPr="00672751" w:rsidRDefault="00FB73AF" w:rsidP="000F57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72751">
        <w:rPr>
          <w:rFonts w:ascii="Times New Roman" w:hAnsi="Times New Roman" w:cs="Times New Roman"/>
          <w:sz w:val="20"/>
          <w:szCs w:val="20"/>
        </w:rPr>
        <w:t xml:space="preserve">Clemens Küpper, MD; Katharina Feil, MD, Frank Arne Wollenweber, MD; Steffen Tiedt, MD, PhD; Moriz Herzberg, MD; Franziska Dorn, MD; Thomas Liebig, MD, Marianne Dieterich, MD, Lars Kellert, MD, for the GSR investigators </w:t>
      </w:r>
    </w:p>
    <w:p w14:paraId="788B97A0" w14:textId="77777777" w:rsidR="000F57D7" w:rsidRPr="00672751" w:rsidRDefault="000F57D7" w:rsidP="000F57D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76B16D" w14:textId="0A870305" w:rsidR="00FB73AF" w:rsidRPr="00672751" w:rsidRDefault="00FB73AF" w:rsidP="000F57D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sponding author: </w:t>
      </w:r>
    </w:p>
    <w:p w14:paraId="0CF24C95" w14:textId="77777777" w:rsidR="00FB73AF" w:rsidRPr="00672751" w:rsidRDefault="00FB73AF" w:rsidP="000F5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sz w:val="20"/>
          <w:szCs w:val="20"/>
          <w:lang w:val="en-US"/>
        </w:rPr>
        <w:t>PD Dr. Lars Kellert</w:t>
      </w:r>
    </w:p>
    <w:p w14:paraId="4670A0FB" w14:textId="77777777" w:rsidR="00FB73AF" w:rsidRPr="00672751" w:rsidRDefault="00FB73AF" w:rsidP="000F5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sz w:val="20"/>
          <w:szCs w:val="20"/>
          <w:lang w:val="en-US"/>
        </w:rPr>
        <w:t>Department of Neurology, Ludwig Maximilians University</w:t>
      </w:r>
    </w:p>
    <w:p w14:paraId="54FFCB53" w14:textId="103679B8" w:rsidR="00FB73AF" w:rsidRDefault="00FB73AF" w:rsidP="000F57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2751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6" w:history="1">
        <w:r w:rsidR="00F675A3" w:rsidRPr="00DA25BC">
          <w:rPr>
            <w:rStyle w:val="Hyperlink"/>
            <w:rFonts w:ascii="Times New Roman" w:hAnsi="Times New Roman" w:cs="Times New Roman"/>
            <w:sz w:val="20"/>
            <w:szCs w:val="20"/>
          </w:rPr>
          <w:t>Lars.Kellert@med.uni-muenchen.de</w:t>
        </w:r>
      </w:hyperlink>
    </w:p>
    <w:p w14:paraId="70B2C967" w14:textId="77777777" w:rsidR="00F675A3" w:rsidRDefault="00F675A3" w:rsidP="00FB73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DDB8E7" w14:textId="4105C9F6" w:rsidR="00FB73AF" w:rsidRPr="00672751" w:rsidRDefault="00FB73AF" w:rsidP="00FB73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1: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 Binary logistic regression analysis for good outcome (mRS 0-2 or back to baseline) at d90</w:t>
      </w:r>
    </w:p>
    <w:tbl>
      <w:tblPr>
        <w:tblStyle w:val="TableGrid"/>
        <w:tblW w:w="9454" w:type="dxa"/>
        <w:tblLook w:val="04A0" w:firstRow="1" w:lastRow="0" w:firstColumn="1" w:lastColumn="0" w:noHBand="0" w:noVBand="1"/>
      </w:tblPr>
      <w:tblGrid>
        <w:gridCol w:w="2361"/>
        <w:gridCol w:w="1437"/>
        <w:gridCol w:w="2402"/>
        <w:gridCol w:w="960"/>
        <w:gridCol w:w="2294"/>
      </w:tblGrid>
      <w:tr w:rsidR="00FB73AF" w:rsidRPr="00672751" w14:paraId="0A1CF550" w14:textId="77777777" w:rsidTr="001375C1">
        <w:trPr>
          <w:trHeight w:val="364"/>
        </w:trPr>
        <w:tc>
          <w:tcPr>
            <w:tcW w:w="2361" w:type="dxa"/>
          </w:tcPr>
          <w:p w14:paraId="2D0B48C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37" w:type="dxa"/>
          </w:tcPr>
          <w:p w14:paraId="24F4432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’s ratio</w:t>
            </w:r>
          </w:p>
        </w:tc>
        <w:tc>
          <w:tcPr>
            <w:tcW w:w="2402" w:type="dxa"/>
          </w:tcPr>
          <w:p w14:paraId="49C1EE5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960" w:type="dxa"/>
          </w:tcPr>
          <w:p w14:paraId="2FE2378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94" w:type="dxa"/>
          </w:tcPr>
          <w:p w14:paraId="14793CC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 data set</w:t>
            </w: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FB73AF" w:rsidRPr="00672751" w14:paraId="2872D5E3" w14:textId="77777777" w:rsidTr="001375C1">
        <w:trPr>
          <w:trHeight w:val="379"/>
        </w:trPr>
        <w:tc>
          <w:tcPr>
            <w:tcW w:w="2361" w:type="dxa"/>
          </w:tcPr>
          <w:p w14:paraId="13FBA3D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AC on admission</w:t>
            </w:r>
          </w:p>
        </w:tc>
        <w:tc>
          <w:tcPr>
            <w:tcW w:w="1437" w:type="dxa"/>
          </w:tcPr>
          <w:p w14:paraId="37C8C47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2402" w:type="dxa"/>
          </w:tcPr>
          <w:p w14:paraId="2C26223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-1.59</w:t>
            </w:r>
          </w:p>
        </w:tc>
        <w:tc>
          <w:tcPr>
            <w:tcW w:w="960" w:type="dxa"/>
          </w:tcPr>
          <w:p w14:paraId="4DFC2E30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294" w:type="dxa"/>
            <w:vMerge w:val="restart"/>
          </w:tcPr>
          <w:p w14:paraId="5E84D1D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3 (76.7)</w:t>
            </w:r>
          </w:p>
        </w:tc>
      </w:tr>
      <w:tr w:rsidR="00FB73AF" w:rsidRPr="00672751" w14:paraId="6181393C" w14:textId="77777777" w:rsidTr="001375C1">
        <w:trPr>
          <w:trHeight w:val="394"/>
        </w:trPr>
        <w:tc>
          <w:tcPr>
            <w:tcW w:w="2361" w:type="dxa"/>
          </w:tcPr>
          <w:p w14:paraId="5884227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KA on admission</w:t>
            </w:r>
          </w:p>
        </w:tc>
        <w:tc>
          <w:tcPr>
            <w:tcW w:w="1437" w:type="dxa"/>
          </w:tcPr>
          <w:p w14:paraId="602AB6C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2402" w:type="dxa"/>
          </w:tcPr>
          <w:p w14:paraId="61B3973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-1.56</w:t>
            </w:r>
          </w:p>
        </w:tc>
        <w:tc>
          <w:tcPr>
            <w:tcW w:w="960" w:type="dxa"/>
          </w:tcPr>
          <w:p w14:paraId="41BCCA0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294" w:type="dxa"/>
            <w:vMerge/>
          </w:tcPr>
          <w:p w14:paraId="02A07A5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393CB5C3" w14:textId="77777777" w:rsidTr="001375C1">
        <w:trPr>
          <w:trHeight w:val="394"/>
        </w:trPr>
        <w:tc>
          <w:tcPr>
            <w:tcW w:w="2361" w:type="dxa"/>
          </w:tcPr>
          <w:p w14:paraId="357D9B6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RS</w:t>
            </w:r>
          </w:p>
        </w:tc>
        <w:tc>
          <w:tcPr>
            <w:tcW w:w="1437" w:type="dxa"/>
          </w:tcPr>
          <w:p w14:paraId="2EBF786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402" w:type="dxa"/>
          </w:tcPr>
          <w:p w14:paraId="027B449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-0.86</w:t>
            </w:r>
          </w:p>
        </w:tc>
        <w:tc>
          <w:tcPr>
            <w:tcW w:w="960" w:type="dxa"/>
          </w:tcPr>
          <w:p w14:paraId="4E04072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294" w:type="dxa"/>
            <w:vMerge/>
          </w:tcPr>
          <w:p w14:paraId="0B939EB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01930FB8" w14:textId="77777777" w:rsidTr="001375C1">
        <w:trPr>
          <w:trHeight w:val="379"/>
        </w:trPr>
        <w:tc>
          <w:tcPr>
            <w:tcW w:w="2361" w:type="dxa"/>
          </w:tcPr>
          <w:p w14:paraId="6915C72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 on admission</w:t>
            </w:r>
          </w:p>
        </w:tc>
        <w:tc>
          <w:tcPr>
            <w:tcW w:w="1437" w:type="dxa"/>
          </w:tcPr>
          <w:p w14:paraId="0386817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402" w:type="dxa"/>
          </w:tcPr>
          <w:p w14:paraId="5A2222C0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-0.91</w:t>
            </w:r>
          </w:p>
        </w:tc>
        <w:tc>
          <w:tcPr>
            <w:tcW w:w="960" w:type="dxa"/>
          </w:tcPr>
          <w:p w14:paraId="6A9BFC2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294" w:type="dxa"/>
            <w:vMerge/>
          </w:tcPr>
          <w:p w14:paraId="7D24A320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5AEA3C0F" w14:textId="77777777" w:rsidTr="001375C1">
        <w:trPr>
          <w:trHeight w:val="364"/>
        </w:trPr>
        <w:tc>
          <w:tcPr>
            <w:tcW w:w="2361" w:type="dxa"/>
          </w:tcPr>
          <w:p w14:paraId="01CEBA8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37" w:type="dxa"/>
          </w:tcPr>
          <w:p w14:paraId="72D64E6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402" w:type="dxa"/>
          </w:tcPr>
          <w:p w14:paraId="228A420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-0.96</w:t>
            </w:r>
          </w:p>
        </w:tc>
        <w:tc>
          <w:tcPr>
            <w:tcW w:w="960" w:type="dxa"/>
          </w:tcPr>
          <w:p w14:paraId="2D1312A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294" w:type="dxa"/>
            <w:vMerge/>
          </w:tcPr>
          <w:p w14:paraId="4FBE846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18798118" w14:textId="77777777" w:rsidTr="001375C1">
        <w:trPr>
          <w:trHeight w:val="364"/>
        </w:trPr>
        <w:tc>
          <w:tcPr>
            <w:tcW w:w="2361" w:type="dxa"/>
          </w:tcPr>
          <w:p w14:paraId="670EE0B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37" w:type="dxa"/>
          </w:tcPr>
          <w:p w14:paraId="40CFC17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402" w:type="dxa"/>
          </w:tcPr>
          <w:p w14:paraId="7D3CFAA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-1.01</w:t>
            </w:r>
          </w:p>
        </w:tc>
        <w:tc>
          <w:tcPr>
            <w:tcW w:w="960" w:type="dxa"/>
          </w:tcPr>
          <w:p w14:paraId="276869A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294" w:type="dxa"/>
            <w:vMerge/>
          </w:tcPr>
          <w:p w14:paraId="6BAAF4A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35D6676E" w14:textId="77777777" w:rsidTr="001375C1">
        <w:trPr>
          <w:trHeight w:val="364"/>
        </w:trPr>
        <w:tc>
          <w:tcPr>
            <w:tcW w:w="2361" w:type="dxa"/>
          </w:tcPr>
          <w:p w14:paraId="085A2D1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platelet therapy </w:t>
            </w:r>
          </w:p>
        </w:tc>
        <w:tc>
          <w:tcPr>
            <w:tcW w:w="1437" w:type="dxa"/>
          </w:tcPr>
          <w:p w14:paraId="0680AE1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402" w:type="dxa"/>
          </w:tcPr>
          <w:p w14:paraId="11A45173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-1.06</w:t>
            </w:r>
          </w:p>
        </w:tc>
        <w:tc>
          <w:tcPr>
            <w:tcW w:w="960" w:type="dxa"/>
          </w:tcPr>
          <w:p w14:paraId="67D5641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294" w:type="dxa"/>
            <w:vMerge/>
          </w:tcPr>
          <w:p w14:paraId="006ECDB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2A30E9BC" w14:textId="77777777" w:rsidTr="001375C1">
        <w:trPr>
          <w:trHeight w:val="364"/>
        </w:trPr>
        <w:tc>
          <w:tcPr>
            <w:tcW w:w="2361" w:type="dxa"/>
          </w:tcPr>
          <w:p w14:paraId="7D4AB62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al hypertension </w:t>
            </w:r>
          </w:p>
        </w:tc>
        <w:tc>
          <w:tcPr>
            <w:tcW w:w="1437" w:type="dxa"/>
          </w:tcPr>
          <w:p w14:paraId="363B27F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402" w:type="dxa"/>
          </w:tcPr>
          <w:p w14:paraId="167956A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-1.03</w:t>
            </w:r>
          </w:p>
        </w:tc>
        <w:tc>
          <w:tcPr>
            <w:tcW w:w="960" w:type="dxa"/>
          </w:tcPr>
          <w:p w14:paraId="47FDD3F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294" w:type="dxa"/>
            <w:vMerge/>
          </w:tcPr>
          <w:p w14:paraId="6FB91393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57870128" w14:textId="77777777" w:rsidTr="001375C1">
        <w:trPr>
          <w:trHeight w:val="364"/>
        </w:trPr>
        <w:tc>
          <w:tcPr>
            <w:tcW w:w="2361" w:type="dxa"/>
          </w:tcPr>
          <w:p w14:paraId="3183AA8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437" w:type="dxa"/>
          </w:tcPr>
          <w:p w14:paraId="2332306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402" w:type="dxa"/>
          </w:tcPr>
          <w:p w14:paraId="5778733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-0.76</w:t>
            </w:r>
          </w:p>
        </w:tc>
        <w:tc>
          <w:tcPr>
            <w:tcW w:w="960" w:type="dxa"/>
          </w:tcPr>
          <w:p w14:paraId="42E969A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294" w:type="dxa"/>
            <w:vMerge/>
          </w:tcPr>
          <w:p w14:paraId="0F876053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3BED6DDF" w14:textId="77777777" w:rsidTr="001375C1">
        <w:trPr>
          <w:trHeight w:val="364"/>
        </w:trPr>
        <w:tc>
          <w:tcPr>
            <w:tcW w:w="2361" w:type="dxa"/>
          </w:tcPr>
          <w:p w14:paraId="71442D6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437" w:type="dxa"/>
          </w:tcPr>
          <w:p w14:paraId="5F8F9CE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2402" w:type="dxa"/>
          </w:tcPr>
          <w:p w14:paraId="2382BF0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-1.33</w:t>
            </w:r>
          </w:p>
        </w:tc>
        <w:tc>
          <w:tcPr>
            <w:tcW w:w="960" w:type="dxa"/>
          </w:tcPr>
          <w:p w14:paraId="69E848F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294" w:type="dxa"/>
            <w:vMerge/>
          </w:tcPr>
          <w:p w14:paraId="0F43ED2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30B8F3C0" w14:textId="77777777" w:rsidTr="001375C1">
        <w:trPr>
          <w:trHeight w:val="364"/>
        </w:trPr>
        <w:tc>
          <w:tcPr>
            <w:tcW w:w="2361" w:type="dxa"/>
          </w:tcPr>
          <w:p w14:paraId="1E9CDE2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437" w:type="dxa"/>
          </w:tcPr>
          <w:p w14:paraId="0303455B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402" w:type="dxa"/>
          </w:tcPr>
          <w:p w14:paraId="2F88569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-1.01</w:t>
            </w:r>
          </w:p>
        </w:tc>
        <w:tc>
          <w:tcPr>
            <w:tcW w:w="960" w:type="dxa"/>
          </w:tcPr>
          <w:p w14:paraId="1C6F21A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294" w:type="dxa"/>
            <w:vMerge/>
          </w:tcPr>
          <w:p w14:paraId="6E6B982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1FFD596E" w14:textId="77777777" w:rsidTr="001375C1">
        <w:trPr>
          <w:trHeight w:val="350"/>
        </w:trPr>
        <w:tc>
          <w:tcPr>
            <w:tcW w:w="2361" w:type="dxa"/>
          </w:tcPr>
          <w:p w14:paraId="426BCFA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T </w:t>
            </w:r>
          </w:p>
        </w:tc>
        <w:tc>
          <w:tcPr>
            <w:tcW w:w="1437" w:type="dxa"/>
          </w:tcPr>
          <w:p w14:paraId="3D0A681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2402" w:type="dxa"/>
          </w:tcPr>
          <w:p w14:paraId="534881E3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-2.15</w:t>
            </w:r>
          </w:p>
        </w:tc>
        <w:tc>
          <w:tcPr>
            <w:tcW w:w="960" w:type="dxa"/>
          </w:tcPr>
          <w:p w14:paraId="1FABD68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294" w:type="dxa"/>
            <w:vMerge/>
          </w:tcPr>
          <w:p w14:paraId="1E50E21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</w:tbl>
    <w:p w14:paraId="555C8DBA" w14:textId="68856676" w:rsidR="00FB73AF" w:rsidRPr="00672751" w:rsidRDefault="00FB73AF" w:rsidP="00FB73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Abbr.: mRS modified Rankin scale, NOAC non-vitamin K oral anticoagulant, VKA vitamin K antagonist, pmRS premorbid modified Rankin scale, NIHSS National Institute of Health Stroke Scale, IVT intravenous thrombolysis </w:t>
      </w:r>
    </w:p>
    <w:p w14:paraId="47BDFB9A" w14:textId="15E55C7F" w:rsidR="00FB73AF" w:rsidRDefault="00FB73AF">
      <w:pPr>
        <w:rPr>
          <w:rFonts w:ascii="Times New Roman" w:hAnsi="Times New Roman" w:cs="Times New Roman"/>
          <w:sz w:val="20"/>
          <w:szCs w:val="20"/>
          <w:highlight w:val="red"/>
          <w:lang w:val="en-US"/>
        </w:rPr>
      </w:pPr>
    </w:p>
    <w:p w14:paraId="0D34A835" w14:textId="1562B0D8" w:rsidR="000C7F42" w:rsidRDefault="000C7F42" w:rsidP="000C7F4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l table 2: Ordinal regression analysis </w:t>
      </w:r>
      <w:r w:rsidR="00A9794F">
        <w:rPr>
          <w:rFonts w:ascii="Times New Roman" w:hAnsi="Times New Roman" w:cs="Times New Roman"/>
          <w:sz w:val="20"/>
          <w:szCs w:val="20"/>
          <w:lang w:val="en-US"/>
        </w:rPr>
        <w:t>f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RS at d9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812"/>
        <w:gridCol w:w="1813"/>
        <w:gridCol w:w="1813"/>
        <w:gridCol w:w="1813"/>
      </w:tblGrid>
      <w:tr w:rsidR="000C7F42" w14:paraId="245E20A6" w14:textId="77777777" w:rsidTr="00893765">
        <w:tc>
          <w:tcPr>
            <w:tcW w:w="1811" w:type="dxa"/>
          </w:tcPr>
          <w:p w14:paraId="3825AF94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12" w:type="dxa"/>
          </w:tcPr>
          <w:p w14:paraId="18CD8EB2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’s ratio</w:t>
            </w:r>
          </w:p>
        </w:tc>
        <w:tc>
          <w:tcPr>
            <w:tcW w:w="1813" w:type="dxa"/>
          </w:tcPr>
          <w:p w14:paraId="20E7F28C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813" w:type="dxa"/>
          </w:tcPr>
          <w:p w14:paraId="7D509AF4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13" w:type="dxa"/>
          </w:tcPr>
          <w:p w14:paraId="18558864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 data set</w:t>
            </w: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</w:tr>
      <w:tr w:rsidR="000C7F42" w14:paraId="4A7E2185" w14:textId="77777777" w:rsidTr="00893765">
        <w:tc>
          <w:tcPr>
            <w:tcW w:w="1811" w:type="dxa"/>
          </w:tcPr>
          <w:p w14:paraId="4A173C3F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AC on admission</w:t>
            </w:r>
          </w:p>
        </w:tc>
        <w:tc>
          <w:tcPr>
            <w:tcW w:w="1812" w:type="dxa"/>
          </w:tcPr>
          <w:p w14:paraId="786F22B6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813" w:type="dxa"/>
          </w:tcPr>
          <w:p w14:paraId="5A939A8C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-1.09</w:t>
            </w:r>
          </w:p>
        </w:tc>
        <w:tc>
          <w:tcPr>
            <w:tcW w:w="1813" w:type="dxa"/>
          </w:tcPr>
          <w:p w14:paraId="6B9CE591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813" w:type="dxa"/>
          </w:tcPr>
          <w:p w14:paraId="7D1FDD6A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18975AEC" w14:textId="77777777" w:rsidTr="00893765">
        <w:tc>
          <w:tcPr>
            <w:tcW w:w="1811" w:type="dxa"/>
          </w:tcPr>
          <w:p w14:paraId="63D8C873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KA on admission</w:t>
            </w:r>
          </w:p>
        </w:tc>
        <w:tc>
          <w:tcPr>
            <w:tcW w:w="1812" w:type="dxa"/>
          </w:tcPr>
          <w:p w14:paraId="0E8EDB84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813" w:type="dxa"/>
          </w:tcPr>
          <w:p w14:paraId="19881479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-1.15</w:t>
            </w:r>
          </w:p>
        </w:tc>
        <w:tc>
          <w:tcPr>
            <w:tcW w:w="1813" w:type="dxa"/>
          </w:tcPr>
          <w:p w14:paraId="14861E4E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813" w:type="dxa"/>
          </w:tcPr>
          <w:p w14:paraId="78456096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6CE5932C" w14:textId="77777777" w:rsidTr="00893765">
        <w:tc>
          <w:tcPr>
            <w:tcW w:w="1811" w:type="dxa"/>
          </w:tcPr>
          <w:p w14:paraId="0187D01A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RS</w:t>
            </w:r>
          </w:p>
        </w:tc>
        <w:tc>
          <w:tcPr>
            <w:tcW w:w="1812" w:type="dxa"/>
          </w:tcPr>
          <w:p w14:paraId="52472A0B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813" w:type="dxa"/>
          </w:tcPr>
          <w:p w14:paraId="0F24D579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-1.55</w:t>
            </w:r>
          </w:p>
        </w:tc>
        <w:tc>
          <w:tcPr>
            <w:tcW w:w="1813" w:type="dxa"/>
          </w:tcPr>
          <w:p w14:paraId="131E29FF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1813" w:type="dxa"/>
          </w:tcPr>
          <w:p w14:paraId="073DE778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10973468" w14:textId="77777777" w:rsidTr="00893765">
        <w:tc>
          <w:tcPr>
            <w:tcW w:w="1811" w:type="dxa"/>
          </w:tcPr>
          <w:p w14:paraId="3E4C021C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 on admission</w:t>
            </w:r>
          </w:p>
        </w:tc>
        <w:tc>
          <w:tcPr>
            <w:tcW w:w="1812" w:type="dxa"/>
          </w:tcPr>
          <w:p w14:paraId="04F9C138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813" w:type="dxa"/>
          </w:tcPr>
          <w:p w14:paraId="7C763B09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-1.11</w:t>
            </w:r>
          </w:p>
        </w:tc>
        <w:tc>
          <w:tcPr>
            <w:tcW w:w="1813" w:type="dxa"/>
          </w:tcPr>
          <w:p w14:paraId="5EC3C33A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1813" w:type="dxa"/>
          </w:tcPr>
          <w:p w14:paraId="172564C2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330BC799" w14:textId="77777777" w:rsidTr="00893765">
        <w:tc>
          <w:tcPr>
            <w:tcW w:w="1811" w:type="dxa"/>
          </w:tcPr>
          <w:p w14:paraId="13C229AA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12" w:type="dxa"/>
          </w:tcPr>
          <w:p w14:paraId="1AC514DC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813" w:type="dxa"/>
          </w:tcPr>
          <w:p w14:paraId="15BDF4F2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-1.05</w:t>
            </w:r>
          </w:p>
        </w:tc>
        <w:tc>
          <w:tcPr>
            <w:tcW w:w="1813" w:type="dxa"/>
          </w:tcPr>
          <w:p w14:paraId="336AA428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1813" w:type="dxa"/>
          </w:tcPr>
          <w:p w14:paraId="1D286DDF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7B6BE4BC" w14:textId="77777777" w:rsidTr="00893765">
        <w:tc>
          <w:tcPr>
            <w:tcW w:w="1811" w:type="dxa"/>
          </w:tcPr>
          <w:p w14:paraId="65F50C46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12" w:type="dxa"/>
          </w:tcPr>
          <w:p w14:paraId="04E4D584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813" w:type="dxa"/>
          </w:tcPr>
          <w:p w14:paraId="59DFD4A3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-1.17</w:t>
            </w:r>
          </w:p>
        </w:tc>
        <w:tc>
          <w:tcPr>
            <w:tcW w:w="1813" w:type="dxa"/>
          </w:tcPr>
          <w:p w14:paraId="7AED4714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813" w:type="dxa"/>
          </w:tcPr>
          <w:p w14:paraId="7BCCD09C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00A55F95" w14:textId="77777777" w:rsidTr="00893765">
        <w:tc>
          <w:tcPr>
            <w:tcW w:w="1811" w:type="dxa"/>
          </w:tcPr>
          <w:p w14:paraId="7532E812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platelet therapy </w:t>
            </w:r>
          </w:p>
        </w:tc>
        <w:tc>
          <w:tcPr>
            <w:tcW w:w="1812" w:type="dxa"/>
          </w:tcPr>
          <w:p w14:paraId="3CFDEA68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813" w:type="dxa"/>
          </w:tcPr>
          <w:p w14:paraId="741678F6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-1.34</w:t>
            </w:r>
          </w:p>
        </w:tc>
        <w:tc>
          <w:tcPr>
            <w:tcW w:w="1813" w:type="dxa"/>
          </w:tcPr>
          <w:p w14:paraId="1D2B65C3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13" w:type="dxa"/>
          </w:tcPr>
          <w:p w14:paraId="24EBAF00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635F6CED" w14:textId="77777777" w:rsidTr="00893765">
        <w:tc>
          <w:tcPr>
            <w:tcW w:w="1811" w:type="dxa"/>
          </w:tcPr>
          <w:p w14:paraId="63507CAB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al hypertension </w:t>
            </w:r>
          </w:p>
        </w:tc>
        <w:tc>
          <w:tcPr>
            <w:tcW w:w="1812" w:type="dxa"/>
          </w:tcPr>
          <w:p w14:paraId="21CB860A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813" w:type="dxa"/>
          </w:tcPr>
          <w:p w14:paraId="17E1EB60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-1.15</w:t>
            </w:r>
          </w:p>
        </w:tc>
        <w:tc>
          <w:tcPr>
            <w:tcW w:w="1813" w:type="dxa"/>
          </w:tcPr>
          <w:p w14:paraId="510F8F20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813" w:type="dxa"/>
          </w:tcPr>
          <w:p w14:paraId="5CF2A2E1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62E64C7A" w14:textId="77777777" w:rsidTr="00893765">
        <w:tc>
          <w:tcPr>
            <w:tcW w:w="1811" w:type="dxa"/>
          </w:tcPr>
          <w:p w14:paraId="5EE29C1C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812" w:type="dxa"/>
          </w:tcPr>
          <w:p w14:paraId="368BBA1C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813" w:type="dxa"/>
          </w:tcPr>
          <w:p w14:paraId="296F9924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-1.62</w:t>
            </w:r>
          </w:p>
        </w:tc>
        <w:tc>
          <w:tcPr>
            <w:tcW w:w="1813" w:type="dxa"/>
          </w:tcPr>
          <w:p w14:paraId="3952D32B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1813" w:type="dxa"/>
          </w:tcPr>
          <w:p w14:paraId="397BF156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0C02593E" w14:textId="77777777" w:rsidTr="00893765">
        <w:tc>
          <w:tcPr>
            <w:tcW w:w="1811" w:type="dxa"/>
          </w:tcPr>
          <w:p w14:paraId="3810D52A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812" w:type="dxa"/>
          </w:tcPr>
          <w:p w14:paraId="78CE74DC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813" w:type="dxa"/>
          </w:tcPr>
          <w:p w14:paraId="23661C80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-0.95</w:t>
            </w:r>
          </w:p>
        </w:tc>
        <w:tc>
          <w:tcPr>
            <w:tcW w:w="1813" w:type="dxa"/>
          </w:tcPr>
          <w:p w14:paraId="1F6028A7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13" w:type="dxa"/>
          </w:tcPr>
          <w:p w14:paraId="47045374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38580EAE" w14:textId="77777777" w:rsidTr="00893765">
        <w:tc>
          <w:tcPr>
            <w:tcW w:w="1811" w:type="dxa"/>
          </w:tcPr>
          <w:p w14:paraId="512659AB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812" w:type="dxa"/>
          </w:tcPr>
          <w:p w14:paraId="474ACD29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813" w:type="dxa"/>
          </w:tcPr>
          <w:p w14:paraId="1BAD8825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-1.29</w:t>
            </w:r>
          </w:p>
        </w:tc>
        <w:tc>
          <w:tcPr>
            <w:tcW w:w="1813" w:type="dxa"/>
          </w:tcPr>
          <w:p w14:paraId="6B4CBCA5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813" w:type="dxa"/>
          </w:tcPr>
          <w:p w14:paraId="79EDF189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7F42" w14:paraId="62B20462" w14:textId="77777777" w:rsidTr="00893765">
        <w:tc>
          <w:tcPr>
            <w:tcW w:w="1811" w:type="dxa"/>
          </w:tcPr>
          <w:p w14:paraId="2537F112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T </w:t>
            </w:r>
          </w:p>
        </w:tc>
        <w:tc>
          <w:tcPr>
            <w:tcW w:w="1812" w:type="dxa"/>
          </w:tcPr>
          <w:p w14:paraId="6E27FA6E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813" w:type="dxa"/>
          </w:tcPr>
          <w:p w14:paraId="0EBF4553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-0.64</w:t>
            </w:r>
          </w:p>
        </w:tc>
        <w:tc>
          <w:tcPr>
            <w:tcW w:w="1813" w:type="dxa"/>
          </w:tcPr>
          <w:p w14:paraId="5AD34244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1813" w:type="dxa"/>
          </w:tcPr>
          <w:p w14:paraId="75A1FE9F" w14:textId="77777777" w:rsidR="000C7F42" w:rsidRDefault="000C7F42" w:rsidP="0089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25F0FB9" w14:textId="77777777" w:rsidR="000C7F42" w:rsidRDefault="000C7F42" w:rsidP="000C7F4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sz w:val="20"/>
          <w:szCs w:val="20"/>
          <w:lang w:val="en-US"/>
        </w:rPr>
        <w:t>Abbr.: ICH intracranial hemorrhage, NOAC non-</w:t>
      </w:r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itamin K oral anticoagulant, VKA </w:t>
      </w:r>
      <w:r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itamin K antagonist, pmRS premorbid modified Rankin scale, NIHSS National Institute of Health Stroke Scale, IVT intravenous thrombolysis </w:t>
      </w:r>
    </w:p>
    <w:p w14:paraId="5511213B" w14:textId="1B1A3327" w:rsidR="000C7F42" w:rsidRDefault="000C7F42">
      <w:pPr>
        <w:rPr>
          <w:rFonts w:ascii="Times New Roman" w:hAnsi="Times New Roman" w:cs="Times New Roman"/>
          <w:sz w:val="20"/>
          <w:szCs w:val="20"/>
          <w:highlight w:val="red"/>
          <w:lang w:val="en-US"/>
        </w:rPr>
      </w:pPr>
    </w:p>
    <w:p w14:paraId="12EA8342" w14:textId="33F797B5" w:rsidR="00FB73AF" w:rsidRPr="00672751" w:rsidRDefault="00FB73AF" w:rsidP="00FB73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table </w:t>
      </w:r>
      <w:r w:rsidR="000C7F42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 Binary logistic regression analysis for mortality at d90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13"/>
        <w:gridCol w:w="1408"/>
        <w:gridCol w:w="2612"/>
        <w:gridCol w:w="1023"/>
        <w:gridCol w:w="2137"/>
      </w:tblGrid>
      <w:tr w:rsidR="00FB73AF" w:rsidRPr="00672751" w14:paraId="14E7DDCC" w14:textId="77777777" w:rsidTr="001375C1">
        <w:tc>
          <w:tcPr>
            <w:tcW w:w="2313" w:type="dxa"/>
          </w:tcPr>
          <w:p w14:paraId="49BA2AE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23504940"/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08" w:type="dxa"/>
          </w:tcPr>
          <w:p w14:paraId="060DCFE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’s ratio</w:t>
            </w:r>
          </w:p>
        </w:tc>
        <w:tc>
          <w:tcPr>
            <w:tcW w:w="2612" w:type="dxa"/>
          </w:tcPr>
          <w:p w14:paraId="5AED391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023" w:type="dxa"/>
          </w:tcPr>
          <w:p w14:paraId="59B40A5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37" w:type="dxa"/>
          </w:tcPr>
          <w:p w14:paraId="6AFD5D0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 data set</w:t>
            </w: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</w:tr>
      <w:tr w:rsidR="00FB73AF" w:rsidRPr="00672751" w14:paraId="164F7B1D" w14:textId="77777777" w:rsidTr="001375C1">
        <w:tc>
          <w:tcPr>
            <w:tcW w:w="2313" w:type="dxa"/>
          </w:tcPr>
          <w:p w14:paraId="1E348A6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AC on admission</w:t>
            </w:r>
          </w:p>
        </w:tc>
        <w:tc>
          <w:tcPr>
            <w:tcW w:w="1408" w:type="dxa"/>
          </w:tcPr>
          <w:p w14:paraId="60ADE96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2612" w:type="dxa"/>
          </w:tcPr>
          <w:p w14:paraId="0AE014C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-1.30</w:t>
            </w:r>
          </w:p>
        </w:tc>
        <w:tc>
          <w:tcPr>
            <w:tcW w:w="1023" w:type="dxa"/>
          </w:tcPr>
          <w:p w14:paraId="5189A92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137" w:type="dxa"/>
            <w:vMerge w:val="restart"/>
          </w:tcPr>
          <w:p w14:paraId="292BF47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0 (76.9)</w:t>
            </w:r>
          </w:p>
        </w:tc>
      </w:tr>
      <w:tr w:rsidR="00FB73AF" w:rsidRPr="00672751" w14:paraId="510463B2" w14:textId="77777777" w:rsidTr="001375C1">
        <w:tc>
          <w:tcPr>
            <w:tcW w:w="2313" w:type="dxa"/>
          </w:tcPr>
          <w:p w14:paraId="0232CC40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KA on admission</w:t>
            </w:r>
          </w:p>
        </w:tc>
        <w:tc>
          <w:tcPr>
            <w:tcW w:w="1408" w:type="dxa"/>
          </w:tcPr>
          <w:p w14:paraId="71D2560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612" w:type="dxa"/>
          </w:tcPr>
          <w:p w14:paraId="2D3ABC1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-1.37</w:t>
            </w:r>
          </w:p>
        </w:tc>
        <w:tc>
          <w:tcPr>
            <w:tcW w:w="1023" w:type="dxa"/>
          </w:tcPr>
          <w:p w14:paraId="414E604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137" w:type="dxa"/>
            <w:vMerge/>
          </w:tcPr>
          <w:p w14:paraId="76D1284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11F54999" w14:textId="77777777" w:rsidTr="001375C1">
        <w:tc>
          <w:tcPr>
            <w:tcW w:w="2313" w:type="dxa"/>
          </w:tcPr>
          <w:p w14:paraId="30718D6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RS</w:t>
            </w:r>
          </w:p>
        </w:tc>
        <w:tc>
          <w:tcPr>
            <w:tcW w:w="1408" w:type="dxa"/>
          </w:tcPr>
          <w:p w14:paraId="0F49F41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2612" w:type="dxa"/>
          </w:tcPr>
          <w:p w14:paraId="232704FB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-1.42</w:t>
            </w:r>
          </w:p>
        </w:tc>
        <w:tc>
          <w:tcPr>
            <w:tcW w:w="1023" w:type="dxa"/>
          </w:tcPr>
          <w:p w14:paraId="2AF6E21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137" w:type="dxa"/>
            <w:vMerge/>
          </w:tcPr>
          <w:p w14:paraId="5C4D063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53CF3B25" w14:textId="77777777" w:rsidTr="001375C1">
        <w:tc>
          <w:tcPr>
            <w:tcW w:w="2313" w:type="dxa"/>
          </w:tcPr>
          <w:p w14:paraId="0A153A9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 on admission</w:t>
            </w:r>
          </w:p>
        </w:tc>
        <w:tc>
          <w:tcPr>
            <w:tcW w:w="1408" w:type="dxa"/>
          </w:tcPr>
          <w:p w14:paraId="6B757BA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2612" w:type="dxa"/>
          </w:tcPr>
          <w:p w14:paraId="1516D7B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-1.10</w:t>
            </w:r>
          </w:p>
        </w:tc>
        <w:tc>
          <w:tcPr>
            <w:tcW w:w="1023" w:type="dxa"/>
          </w:tcPr>
          <w:p w14:paraId="285D898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137" w:type="dxa"/>
            <w:vMerge/>
          </w:tcPr>
          <w:p w14:paraId="2771CCE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24134C70" w14:textId="77777777" w:rsidTr="001375C1">
        <w:tc>
          <w:tcPr>
            <w:tcW w:w="2313" w:type="dxa"/>
          </w:tcPr>
          <w:p w14:paraId="501CEA3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08" w:type="dxa"/>
          </w:tcPr>
          <w:p w14:paraId="0052D9F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2612" w:type="dxa"/>
          </w:tcPr>
          <w:p w14:paraId="057F9360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-1.07</w:t>
            </w:r>
          </w:p>
        </w:tc>
        <w:tc>
          <w:tcPr>
            <w:tcW w:w="1023" w:type="dxa"/>
          </w:tcPr>
          <w:p w14:paraId="0A456C6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137" w:type="dxa"/>
            <w:vMerge/>
          </w:tcPr>
          <w:p w14:paraId="245D22F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6BC720A1" w14:textId="77777777" w:rsidTr="001375C1">
        <w:tc>
          <w:tcPr>
            <w:tcW w:w="2313" w:type="dxa"/>
          </w:tcPr>
          <w:p w14:paraId="136839B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08" w:type="dxa"/>
          </w:tcPr>
          <w:p w14:paraId="207A2B0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612" w:type="dxa"/>
          </w:tcPr>
          <w:p w14:paraId="09D2A1E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-1.10</w:t>
            </w:r>
          </w:p>
        </w:tc>
        <w:tc>
          <w:tcPr>
            <w:tcW w:w="1023" w:type="dxa"/>
          </w:tcPr>
          <w:p w14:paraId="709AB72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137" w:type="dxa"/>
            <w:vMerge/>
          </w:tcPr>
          <w:p w14:paraId="7A71689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2BF88F68" w14:textId="77777777" w:rsidTr="001375C1">
        <w:tc>
          <w:tcPr>
            <w:tcW w:w="2313" w:type="dxa"/>
          </w:tcPr>
          <w:p w14:paraId="513BB95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platelet therapy </w:t>
            </w:r>
          </w:p>
        </w:tc>
        <w:tc>
          <w:tcPr>
            <w:tcW w:w="1408" w:type="dxa"/>
          </w:tcPr>
          <w:p w14:paraId="7B4264B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612" w:type="dxa"/>
          </w:tcPr>
          <w:p w14:paraId="3D1EDB6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-1.34</w:t>
            </w:r>
          </w:p>
        </w:tc>
        <w:tc>
          <w:tcPr>
            <w:tcW w:w="1023" w:type="dxa"/>
          </w:tcPr>
          <w:p w14:paraId="63D4FD13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137" w:type="dxa"/>
            <w:vMerge/>
          </w:tcPr>
          <w:p w14:paraId="7CFDB43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5439BAC1" w14:textId="77777777" w:rsidTr="001375C1">
        <w:tc>
          <w:tcPr>
            <w:tcW w:w="2313" w:type="dxa"/>
          </w:tcPr>
          <w:p w14:paraId="79A25D5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al hypertension </w:t>
            </w:r>
          </w:p>
        </w:tc>
        <w:tc>
          <w:tcPr>
            <w:tcW w:w="1408" w:type="dxa"/>
          </w:tcPr>
          <w:p w14:paraId="64E5087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2612" w:type="dxa"/>
          </w:tcPr>
          <w:p w14:paraId="41836A5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-1.09</w:t>
            </w:r>
          </w:p>
        </w:tc>
        <w:tc>
          <w:tcPr>
            <w:tcW w:w="1023" w:type="dxa"/>
          </w:tcPr>
          <w:p w14:paraId="6994728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137" w:type="dxa"/>
            <w:vMerge/>
          </w:tcPr>
          <w:p w14:paraId="7EF9E7A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03133520" w14:textId="77777777" w:rsidTr="001375C1">
        <w:tc>
          <w:tcPr>
            <w:tcW w:w="2313" w:type="dxa"/>
          </w:tcPr>
          <w:p w14:paraId="45BE4EF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408" w:type="dxa"/>
          </w:tcPr>
          <w:p w14:paraId="30E80CD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2612" w:type="dxa"/>
          </w:tcPr>
          <w:p w14:paraId="51411C9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-1.41</w:t>
            </w:r>
          </w:p>
        </w:tc>
        <w:tc>
          <w:tcPr>
            <w:tcW w:w="1023" w:type="dxa"/>
          </w:tcPr>
          <w:p w14:paraId="49F1FB0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137" w:type="dxa"/>
            <w:vMerge/>
          </w:tcPr>
          <w:p w14:paraId="6338549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1B5575CC" w14:textId="77777777" w:rsidTr="001375C1">
        <w:tc>
          <w:tcPr>
            <w:tcW w:w="2313" w:type="dxa"/>
          </w:tcPr>
          <w:p w14:paraId="12E9CC8B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408" w:type="dxa"/>
          </w:tcPr>
          <w:p w14:paraId="2E58A1A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2612" w:type="dxa"/>
          </w:tcPr>
          <w:p w14:paraId="193E542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-0.91</w:t>
            </w:r>
          </w:p>
        </w:tc>
        <w:tc>
          <w:tcPr>
            <w:tcW w:w="1023" w:type="dxa"/>
          </w:tcPr>
          <w:p w14:paraId="072EC61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137" w:type="dxa"/>
            <w:vMerge/>
          </w:tcPr>
          <w:p w14:paraId="28713D9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1EDA55BA" w14:textId="77777777" w:rsidTr="001375C1">
        <w:tc>
          <w:tcPr>
            <w:tcW w:w="2313" w:type="dxa"/>
          </w:tcPr>
          <w:p w14:paraId="3894CAB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408" w:type="dxa"/>
          </w:tcPr>
          <w:p w14:paraId="3F31530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612" w:type="dxa"/>
          </w:tcPr>
          <w:p w14:paraId="624BF6A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-1.30</w:t>
            </w:r>
          </w:p>
        </w:tc>
        <w:tc>
          <w:tcPr>
            <w:tcW w:w="1023" w:type="dxa"/>
          </w:tcPr>
          <w:p w14:paraId="174187A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137" w:type="dxa"/>
            <w:vMerge/>
          </w:tcPr>
          <w:p w14:paraId="47FF0E7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3738615A" w14:textId="77777777" w:rsidTr="001375C1">
        <w:tc>
          <w:tcPr>
            <w:tcW w:w="2313" w:type="dxa"/>
          </w:tcPr>
          <w:p w14:paraId="3917956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T</w:t>
            </w:r>
          </w:p>
        </w:tc>
        <w:tc>
          <w:tcPr>
            <w:tcW w:w="1408" w:type="dxa"/>
          </w:tcPr>
          <w:p w14:paraId="58CAE87B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612" w:type="dxa"/>
          </w:tcPr>
          <w:p w14:paraId="7B4597A3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-0.71</w:t>
            </w:r>
          </w:p>
        </w:tc>
        <w:tc>
          <w:tcPr>
            <w:tcW w:w="1023" w:type="dxa"/>
          </w:tcPr>
          <w:p w14:paraId="37D74A1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137" w:type="dxa"/>
            <w:vMerge/>
          </w:tcPr>
          <w:p w14:paraId="59413FC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</w:tbl>
    <w:bookmarkEnd w:id="0"/>
    <w:p w14:paraId="08FB8C0C" w14:textId="34F33CBC" w:rsidR="00FB73AF" w:rsidRPr="00672751" w:rsidRDefault="00FB73AF" w:rsidP="00FB73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sz w:val="20"/>
          <w:szCs w:val="20"/>
          <w:lang w:val="en-US"/>
        </w:rPr>
        <w:t>Abbr.: NOAC non-</w:t>
      </w:r>
      <w:r w:rsidR="002B2CD2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itamin K oral anticoagulant, VKA </w:t>
      </w:r>
      <w:r w:rsidR="002B2CD2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itamin K antagonist, pmRS premorbid modified Rankin scale, NIHSS National Institute of Health Stroke Scale, IVT intravenous thrombolysis </w:t>
      </w:r>
    </w:p>
    <w:p w14:paraId="278320D5" w14:textId="57292FCA" w:rsidR="00FB73AF" w:rsidRPr="00672751" w:rsidRDefault="00FB73AF">
      <w:pPr>
        <w:rPr>
          <w:rFonts w:ascii="Times New Roman" w:hAnsi="Times New Roman" w:cs="Times New Roman"/>
          <w:sz w:val="20"/>
          <w:szCs w:val="20"/>
          <w:highlight w:val="red"/>
          <w:lang w:val="en-US"/>
        </w:rPr>
      </w:pPr>
    </w:p>
    <w:p w14:paraId="4BFD2B60" w14:textId="3C83C143" w:rsidR="00FB73AF" w:rsidRPr="00672751" w:rsidRDefault="00FB73AF" w:rsidP="00FB73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table </w:t>
      </w:r>
      <w:r w:rsidR="000C7F42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672751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 Binary logistic regression analysis for ICH 24h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13"/>
        <w:gridCol w:w="1408"/>
        <w:gridCol w:w="2612"/>
        <w:gridCol w:w="1023"/>
        <w:gridCol w:w="2137"/>
      </w:tblGrid>
      <w:tr w:rsidR="00FB73AF" w:rsidRPr="00672751" w14:paraId="361561CD" w14:textId="77777777" w:rsidTr="001375C1">
        <w:tc>
          <w:tcPr>
            <w:tcW w:w="2313" w:type="dxa"/>
          </w:tcPr>
          <w:p w14:paraId="4A75D100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08" w:type="dxa"/>
          </w:tcPr>
          <w:p w14:paraId="24DFBFA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’s ratio</w:t>
            </w:r>
          </w:p>
        </w:tc>
        <w:tc>
          <w:tcPr>
            <w:tcW w:w="2612" w:type="dxa"/>
          </w:tcPr>
          <w:p w14:paraId="36C8043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023" w:type="dxa"/>
          </w:tcPr>
          <w:p w14:paraId="3255B12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37" w:type="dxa"/>
          </w:tcPr>
          <w:p w14:paraId="1C7B025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 data set</w:t>
            </w: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</w:tr>
      <w:tr w:rsidR="00FB73AF" w:rsidRPr="00672751" w14:paraId="76DCDDB5" w14:textId="77777777" w:rsidTr="001375C1">
        <w:tc>
          <w:tcPr>
            <w:tcW w:w="2313" w:type="dxa"/>
          </w:tcPr>
          <w:p w14:paraId="6D55D70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AC on admission</w:t>
            </w:r>
          </w:p>
        </w:tc>
        <w:tc>
          <w:tcPr>
            <w:tcW w:w="1408" w:type="dxa"/>
          </w:tcPr>
          <w:p w14:paraId="1127146B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612" w:type="dxa"/>
          </w:tcPr>
          <w:p w14:paraId="2346FD80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-1.20</w:t>
            </w:r>
          </w:p>
        </w:tc>
        <w:tc>
          <w:tcPr>
            <w:tcW w:w="1023" w:type="dxa"/>
          </w:tcPr>
          <w:p w14:paraId="7577ECE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137" w:type="dxa"/>
            <w:vMerge w:val="restart"/>
          </w:tcPr>
          <w:p w14:paraId="14C8CFE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7 (87.3)</w:t>
            </w:r>
          </w:p>
        </w:tc>
      </w:tr>
      <w:tr w:rsidR="00FB73AF" w:rsidRPr="00672751" w14:paraId="5D476CF5" w14:textId="77777777" w:rsidTr="001375C1">
        <w:tc>
          <w:tcPr>
            <w:tcW w:w="2313" w:type="dxa"/>
          </w:tcPr>
          <w:p w14:paraId="12324E36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KA on admission</w:t>
            </w:r>
          </w:p>
        </w:tc>
        <w:tc>
          <w:tcPr>
            <w:tcW w:w="1408" w:type="dxa"/>
          </w:tcPr>
          <w:p w14:paraId="2EEF1EFF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612" w:type="dxa"/>
          </w:tcPr>
          <w:p w14:paraId="2684EB03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-1.46</w:t>
            </w:r>
          </w:p>
        </w:tc>
        <w:tc>
          <w:tcPr>
            <w:tcW w:w="1023" w:type="dxa"/>
          </w:tcPr>
          <w:p w14:paraId="5438ABC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137" w:type="dxa"/>
            <w:vMerge/>
          </w:tcPr>
          <w:p w14:paraId="1D22DB6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1DC3E9A9" w14:textId="77777777" w:rsidTr="001375C1">
        <w:tc>
          <w:tcPr>
            <w:tcW w:w="2313" w:type="dxa"/>
          </w:tcPr>
          <w:p w14:paraId="182BE6D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RS</w:t>
            </w:r>
          </w:p>
        </w:tc>
        <w:tc>
          <w:tcPr>
            <w:tcW w:w="1408" w:type="dxa"/>
          </w:tcPr>
          <w:p w14:paraId="6743BF43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612" w:type="dxa"/>
          </w:tcPr>
          <w:p w14:paraId="2D0D628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-1.06</w:t>
            </w:r>
          </w:p>
        </w:tc>
        <w:tc>
          <w:tcPr>
            <w:tcW w:w="1023" w:type="dxa"/>
          </w:tcPr>
          <w:p w14:paraId="7589B22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137" w:type="dxa"/>
            <w:vMerge/>
          </w:tcPr>
          <w:p w14:paraId="3E85601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47764111" w14:textId="77777777" w:rsidTr="001375C1">
        <w:tc>
          <w:tcPr>
            <w:tcW w:w="2313" w:type="dxa"/>
          </w:tcPr>
          <w:p w14:paraId="7FE7BEA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 on admission</w:t>
            </w:r>
          </w:p>
        </w:tc>
        <w:tc>
          <w:tcPr>
            <w:tcW w:w="1408" w:type="dxa"/>
          </w:tcPr>
          <w:p w14:paraId="788ADB3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612" w:type="dxa"/>
          </w:tcPr>
          <w:p w14:paraId="0208F49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-1.03</w:t>
            </w:r>
          </w:p>
        </w:tc>
        <w:tc>
          <w:tcPr>
            <w:tcW w:w="1023" w:type="dxa"/>
          </w:tcPr>
          <w:p w14:paraId="2C9C51C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137" w:type="dxa"/>
            <w:vMerge/>
          </w:tcPr>
          <w:p w14:paraId="03FACC2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7160E3E8" w14:textId="77777777" w:rsidTr="001375C1">
        <w:tc>
          <w:tcPr>
            <w:tcW w:w="2313" w:type="dxa"/>
          </w:tcPr>
          <w:p w14:paraId="1EAB07A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08" w:type="dxa"/>
          </w:tcPr>
          <w:p w14:paraId="2251BA1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612" w:type="dxa"/>
          </w:tcPr>
          <w:p w14:paraId="345D843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-1.009</w:t>
            </w:r>
          </w:p>
        </w:tc>
        <w:tc>
          <w:tcPr>
            <w:tcW w:w="1023" w:type="dxa"/>
          </w:tcPr>
          <w:p w14:paraId="02A6D74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137" w:type="dxa"/>
            <w:vMerge/>
          </w:tcPr>
          <w:p w14:paraId="559C89D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5A1D3F8B" w14:textId="77777777" w:rsidTr="001375C1">
        <w:tc>
          <w:tcPr>
            <w:tcW w:w="2313" w:type="dxa"/>
          </w:tcPr>
          <w:p w14:paraId="2D14343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08" w:type="dxa"/>
          </w:tcPr>
          <w:p w14:paraId="7B24026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2612" w:type="dxa"/>
          </w:tcPr>
          <w:p w14:paraId="2F7D6D9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-1.27</w:t>
            </w:r>
          </w:p>
        </w:tc>
        <w:tc>
          <w:tcPr>
            <w:tcW w:w="1023" w:type="dxa"/>
          </w:tcPr>
          <w:p w14:paraId="79E1B54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137" w:type="dxa"/>
            <w:vMerge/>
          </w:tcPr>
          <w:p w14:paraId="62F4884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49AAAE49" w14:textId="77777777" w:rsidTr="001375C1">
        <w:tc>
          <w:tcPr>
            <w:tcW w:w="2313" w:type="dxa"/>
          </w:tcPr>
          <w:p w14:paraId="2F1BAE5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platelet therapy </w:t>
            </w:r>
          </w:p>
        </w:tc>
        <w:tc>
          <w:tcPr>
            <w:tcW w:w="1408" w:type="dxa"/>
          </w:tcPr>
          <w:p w14:paraId="53FBCFD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2612" w:type="dxa"/>
          </w:tcPr>
          <w:p w14:paraId="7E623B1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-1.32</w:t>
            </w:r>
          </w:p>
        </w:tc>
        <w:tc>
          <w:tcPr>
            <w:tcW w:w="1023" w:type="dxa"/>
          </w:tcPr>
          <w:p w14:paraId="198180C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137" w:type="dxa"/>
            <w:vMerge/>
          </w:tcPr>
          <w:p w14:paraId="183523C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20F93190" w14:textId="77777777" w:rsidTr="001375C1">
        <w:tc>
          <w:tcPr>
            <w:tcW w:w="2313" w:type="dxa"/>
          </w:tcPr>
          <w:p w14:paraId="33ECFF50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erial hypertension </w:t>
            </w:r>
          </w:p>
        </w:tc>
        <w:tc>
          <w:tcPr>
            <w:tcW w:w="1408" w:type="dxa"/>
          </w:tcPr>
          <w:p w14:paraId="260B5CE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612" w:type="dxa"/>
          </w:tcPr>
          <w:p w14:paraId="1CF7F6A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-1.14</w:t>
            </w:r>
          </w:p>
        </w:tc>
        <w:tc>
          <w:tcPr>
            <w:tcW w:w="1023" w:type="dxa"/>
          </w:tcPr>
          <w:p w14:paraId="6FBDBA8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137" w:type="dxa"/>
            <w:vMerge/>
          </w:tcPr>
          <w:p w14:paraId="5CAAD6A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7338A1A4" w14:textId="77777777" w:rsidTr="001375C1">
        <w:tc>
          <w:tcPr>
            <w:tcW w:w="2313" w:type="dxa"/>
          </w:tcPr>
          <w:p w14:paraId="12EF2EF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408" w:type="dxa"/>
          </w:tcPr>
          <w:p w14:paraId="7CE88DEB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2612" w:type="dxa"/>
          </w:tcPr>
          <w:p w14:paraId="00995D5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-1.60</w:t>
            </w:r>
          </w:p>
        </w:tc>
        <w:tc>
          <w:tcPr>
            <w:tcW w:w="1023" w:type="dxa"/>
          </w:tcPr>
          <w:p w14:paraId="169DCA7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137" w:type="dxa"/>
            <w:vMerge/>
          </w:tcPr>
          <w:p w14:paraId="3E6CE92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123826C3" w14:textId="77777777" w:rsidTr="001375C1">
        <w:tc>
          <w:tcPr>
            <w:tcW w:w="2313" w:type="dxa"/>
          </w:tcPr>
          <w:p w14:paraId="5E9E0278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408" w:type="dxa"/>
          </w:tcPr>
          <w:p w14:paraId="6ED19307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612" w:type="dxa"/>
          </w:tcPr>
          <w:p w14:paraId="790260C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-1.01</w:t>
            </w:r>
          </w:p>
        </w:tc>
        <w:tc>
          <w:tcPr>
            <w:tcW w:w="1023" w:type="dxa"/>
          </w:tcPr>
          <w:p w14:paraId="6B47F8ED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137" w:type="dxa"/>
            <w:vMerge/>
          </w:tcPr>
          <w:p w14:paraId="43258A51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0F246556" w14:textId="77777777" w:rsidTr="001375C1">
        <w:tc>
          <w:tcPr>
            <w:tcW w:w="2313" w:type="dxa"/>
          </w:tcPr>
          <w:p w14:paraId="0F33B872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408" w:type="dxa"/>
          </w:tcPr>
          <w:p w14:paraId="4E37AA55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2612" w:type="dxa"/>
          </w:tcPr>
          <w:p w14:paraId="488E4C34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-1.14</w:t>
            </w:r>
          </w:p>
        </w:tc>
        <w:tc>
          <w:tcPr>
            <w:tcW w:w="1023" w:type="dxa"/>
          </w:tcPr>
          <w:p w14:paraId="160E521E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2137" w:type="dxa"/>
            <w:vMerge/>
          </w:tcPr>
          <w:p w14:paraId="3E70F99A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FB73AF" w:rsidRPr="00672751" w14:paraId="4C437F8F" w14:textId="77777777" w:rsidTr="001375C1">
        <w:tc>
          <w:tcPr>
            <w:tcW w:w="2313" w:type="dxa"/>
          </w:tcPr>
          <w:p w14:paraId="0250464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T </w:t>
            </w:r>
          </w:p>
        </w:tc>
        <w:tc>
          <w:tcPr>
            <w:tcW w:w="1408" w:type="dxa"/>
          </w:tcPr>
          <w:p w14:paraId="5CA591F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2612" w:type="dxa"/>
          </w:tcPr>
          <w:p w14:paraId="56DDD86C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-1.50</w:t>
            </w:r>
          </w:p>
        </w:tc>
        <w:tc>
          <w:tcPr>
            <w:tcW w:w="1023" w:type="dxa"/>
          </w:tcPr>
          <w:p w14:paraId="17C48559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2137" w:type="dxa"/>
            <w:vMerge/>
          </w:tcPr>
          <w:p w14:paraId="693C6033" w14:textId="77777777" w:rsidR="00FB73AF" w:rsidRPr="00672751" w:rsidRDefault="00FB73AF" w:rsidP="001375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</w:tbl>
    <w:p w14:paraId="696AF839" w14:textId="2C20341C" w:rsidR="007C6F74" w:rsidRDefault="00FB73AF" w:rsidP="000C7F4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sz w:val="20"/>
          <w:szCs w:val="20"/>
          <w:lang w:val="en-US"/>
        </w:rPr>
        <w:t>Abbr.: ICH intracranial hemorrhage, NOAC non-</w:t>
      </w:r>
      <w:r w:rsidR="002B2CD2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itamin K oral anticoagulant, VKA </w:t>
      </w:r>
      <w:r w:rsidR="002B2CD2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672751">
        <w:rPr>
          <w:rFonts w:ascii="Times New Roman" w:hAnsi="Times New Roman" w:cs="Times New Roman"/>
          <w:sz w:val="20"/>
          <w:szCs w:val="20"/>
          <w:lang w:val="en-US"/>
        </w:rPr>
        <w:t xml:space="preserve">itamin K antagonist, pmRS premorbid modified Rankin scale, NIHSS National Institute of Health Stroke Scale, IVT intravenous thrombolysis </w:t>
      </w:r>
      <w:bookmarkStart w:id="1" w:name="_Hlk51238244"/>
    </w:p>
    <w:p w14:paraId="69A51FE2" w14:textId="621B434E" w:rsidR="007C6F74" w:rsidRPr="00672751" w:rsidRDefault="007C6F74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GoBack"/>
      <w:bookmarkEnd w:id="2"/>
    </w:p>
    <w:p w14:paraId="59C04D43" w14:textId="6C8F4F30" w:rsidR="00FB73AF" w:rsidRPr="00672751" w:rsidRDefault="00FB73AF" w:rsidP="00FB73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b/>
          <w:sz w:val="20"/>
          <w:szCs w:val="20"/>
          <w:lang w:val="en-US"/>
        </w:rPr>
        <w:t>Appendix</w:t>
      </w:r>
    </w:p>
    <w:p w14:paraId="4160DBE8" w14:textId="77777777" w:rsidR="00FB73AF" w:rsidRPr="00672751" w:rsidRDefault="00FB73AF" w:rsidP="00FB73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2751">
        <w:rPr>
          <w:rFonts w:ascii="Times New Roman" w:hAnsi="Times New Roman" w:cs="Times New Roman"/>
          <w:sz w:val="20"/>
          <w:szCs w:val="20"/>
          <w:lang w:val="en-US"/>
        </w:rPr>
        <w:t>GSR Investigators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25"/>
        <w:gridCol w:w="738"/>
        <w:gridCol w:w="2268"/>
        <w:gridCol w:w="1560"/>
        <w:gridCol w:w="1559"/>
        <w:gridCol w:w="2693"/>
      </w:tblGrid>
      <w:tr w:rsidR="00FB73AF" w:rsidRPr="00672751" w14:paraId="1419087D" w14:textId="77777777" w:rsidTr="001375C1">
        <w:trPr>
          <w:trHeight w:val="300"/>
        </w:trPr>
        <w:tc>
          <w:tcPr>
            <w:tcW w:w="1525" w:type="dxa"/>
            <w:hideMark/>
          </w:tcPr>
          <w:p w14:paraId="3BE1219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738" w:type="dxa"/>
            <w:hideMark/>
          </w:tcPr>
          <w:p w14:paraId="46D223D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gree</w:t>
            </w:r>
          </w:p>
        </w:tc>
        <w:tc>
          <w:tcPr>
            <w:tcW w:w="2268" w:type="dxa"/>
            <w:hideMark/>
          </w:tcPr>
          <w:p w14:paraId="06B62A0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ganization</w:t>
            </w:r>
          </w:p>
        </w:tc>
        <w:tc>
          <w:tcPr>
            <w:tcW w:w="1560" w:type="dxa"/>
            <w:hideMark/>
          </w:tcPr>
          <w:p w14:paraId="157815F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le</w:t>
            </w:r>
          </w:p>
        </w:tc>
        <w:tc>
          <w:tcPr>
            <w:tcW w:w="1559" w:type="dxa"/>
            <w:hideMark/>
          </w:tcPr>
          <w:p w14:paraId="3AF00F2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ibution</w:t>
            </w:r>
          </w:p>
        </w:tc>
        <w:tc>
          <w:tcPr>
            <w:tcW w:w="2693" w:type="dxa"/>
          </w:tcPr>
          <w:p w14:paraId="26833F1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mail</w:t>
            </w:r>
          </w:p>
        </w:tc>
      </w:tr>
      <w:tr w:rsidR="00FB73AF" w:rsidRPr="00672751" w14:paraId="6BCFD092" w14:textId="77777777" w:rsidTr="001375C1">
        <w:trPr>
          <w:trHeight w:val="1500"/>
        </w:trPr>
        <w:tc>
          <w:tcPr>
            <w:tcW w:w="1525" w:type="dxa"/>
            <w:hideMark/>
          </w:tcPr>
          <w:p w14:paraId="1F676BC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bias Boeckh-Behrens</w:t>
            </w:r>
          </w:p>
        </w:tc>
        <w:tc>
          <w:tcPr>
            <w:tcW w:w="738" w:type="dxa"/>
            <w:hideMark/>
          </w:tcPr>
          <w:p w14:paraId="5D9F100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3A37C39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Klinikum r.d.Isar, Munich, Germany</w:t>
            </w:r>
          </w:p>
        </w:tc>
        <w:tc>
          <w:tcPr>
            <w:tcW w:w="1560" w:type="dxa"/>
            <w:noWrap/>
            <w:hideMark/>
          </w:tcPr>
          <w:p w14:paraId="0857AE9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26D24AF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6C93040D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boeckh-behrens@tum.de</w:t>
            </w:r>
          </w:p>
          <w:p w14:paraId="5F0F5F81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3AF" w:rsidRPr="00672751" w14:paraId="38D8BBA4" w14:textId="77777777" w:rsidTr="001375C1">
        <w:trPr>
          <w:trHeight w:val="1200"/>
        </w:trPr>
        <w:tc>
          <w:tcPr>
            <w:tcW w:w="1525" w:type="dxa"/>
            <w:hideMark/>
          </w:tcPr>
          <w:p w14:paraId="1E8162C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lke Wunderlich</w:t>
            </w:r>
          </w:p>
        </w:tc>
        <w:tc>
          <w:tcPr>
            <w:tcW w:w="738" w:type="dxa"/>
            <w:hideMark/>
          </w:tcPr>
          <w:p w14:paraId="64B7624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6A43276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Klinikum r.d.Isar, Munich, Germany</w:t>
            </w:r>
          </w:p>
        </w:tc>
        <w:tc>
          <w:tcPr>
            <w:tcW w:w="1560" w:type="dxa"/>
            <w:noWrap/>
            <w:hideMark/>
          </w:tcPr>
          <w:p w14:paraId="2D4B3E7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3AA7F68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58A89132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silke.wunderlich@tum.de</w:t>
            </w:r>
          </w:p>
          <w:p w14:paraId="55D71F4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15A8148F" w14:textId="77777777" w:rsidTr="001375C1">
        <w:trPr>
          <w:trHeight w:val="1200"/>
        </w:trPr>
        <w:tc>
          <w:tcPr>
            <w:tcW w:w="1525" w:type="dxa"/>
          </w:tcPr>
          <w:p w14:paraId="6DA3674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exander Ludolph</w:t>
            </w:r>
          </w:p>
        </w:tc>
        <w:tc>
          <w:tcPr>
            <w:tcW w:w="738" w:type="dxa"/>
          </w:tcPr>
          <w:p w14:paraId="30BE13C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</w:tcPr>
          <w:p w14:paraId="070A161C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Sana Klinikum Offenbach</w:t>
            </w:r>
          </w:p>
          <w:p w14:paraId="28FEEEF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5722357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</w:tcPr>
          <w:p w14:paraId="56694DB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20D6AC76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alexander.ludolph@sana.de</w:t>
            </w:r>
          </w:p>
          <w:p w14:paraId="66A2FBF0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3AF" w:rsidRPr="00672751" w14:paraId="1AF8D178" w14:textId="77777777" w:rsidTr="001375C1">
        <w:trPr>
          <w:trHeight w:val="1200"/>
        </w:trPr>
        <w:tc>
          <w:tcPr>
            <w:tcW w:w="1525" w:type="dxa"/>
          </w:tcPr>
          <w:p w14:paraId="6C297AC7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Karl-Heinz Henn</w:t>
            </w:r>
          </w:p>
          <w:p w14:paraId="0E58136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63ED8B5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</w:tcPr>
          <w:p w14:paraId="2B088864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Sana Klinikum Offenbach</w:t>
            </w:r>
          </w:p>
          <w:p w14:paraId="016525B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2065B37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</w:tcPr>
          <w:p w14:paraId="78A2434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03FBF3D8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Karl-Heinz.Henn@sana.de</w:t>
            </w:r>
          </w:p>
          <w:p w14:paraId="73C656B2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3AF" w:rsidRPr="00BA314E" w14:paraId="7813F6AF" w14:textId="77777777" w:rsidTr="001375C1">
        <w:trPr>
          <w:trHeight w:val="1500"/>
        </w:trPr>
        <w:tc>
          <w:tcPr>
            <w:tcW w:w="1525" w:type="dxa"/>
            <w:hideMark/>
          </w:tcPr>
          <w:p w14:paraId="5688A42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no Reich</w:t>
            </w:r>
          </w:p>
        </w:tc>
        <w:tc>
          <w:tcPr>
            <w:tcW w:w="738" w:type="dxa"/>
            <w:hideMark/>
          </w:tcPr>
          <w:p w14:paraId="530EA23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73730D3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klinik RWTH Aachen, Germany</w:t>
            </w:r>
          </w:p>
        </w:tc>
        <w:tc>
          <w:tcPr>
            <w:tcW w:w="1560" w:type="dxa"/>
            <w:noWrap/>
            <w:hideMark/>
          </w:tcPr>
          <w:p w14:paraId="1FCE2DD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43C1D33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7DD1E39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099815AE" w14:textId="77777777" w:rsidTr="001375C1">
        <w:trPr>
          <w:trHeight w:val="1500"/>
        </w:trPr>
        <w:tc>
          <w:tcPr>
            <w:tcW w:w="1525" w:type="dxa"/>
          </w:tcPr>
          <w:p w14:paraId="30EB7CA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asios Mpotsaris</w:t>
            </w:r>
          </w:p>
        </w:tc>
        <w:tc>
          <w:tcPr>
            <w:tcW w:w="738" w:type="dxa"/>
          </w:tcPr>
          <w:p w14:paraId="5519EDD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</w:tcPr>
          <w:p w14:paraId="5EC6C692" w14:textId="77777777" w:rsidR="00FB73AF" w:rsidRPr="00672751" w:rsidRDefault="00FB73AF" w:rsidP="001375C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klinik RWTH Aachen, Germany</w:t>
            </w:r>
          </w:p>
        </w:tc>
        <w:tc>
          <w:tcPr>
            <w:tcW w:w="1560" w:type="dxa"/>
            <w:noWrap/>
          </w:tcPr>
          <w:p w14:paraId="0ABCAAF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</w:tcPr>
          <w:p w14:paraId="02F80DC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0135D77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5D967D96" w14:textId="77777777" w:rsidTr="001375C1">
        <w:trPr>
          <w:trHeight w:val="900"/>
        </w:trPr>
        <w:tc>
          <w:tcPr>
            <w:tcW w:w="1525" w:type="dxa"/>
            <w:hideMark/>
          </w:tcPr>
          <w:p w14:paraId="2A845AB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rtin Wiesmann</w:t>
            </w:r>
          </w:p>
        </w:tc>
        <w:tc>
          <w:tcPr>
            <w:tcW w:w="738" w:type="dxa"/>
            <w:hideMark/>
          </w:tcPr>
          <w:p w14:paraId="3299197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3673E23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klinik RWTH Aachen, Germany</w:t>
            </w:r>
          </w:p>
        </w:tc>
        <w:tc>
          <w:tcPr>
            <w:tcW w:w="1560" w:type="dxa"/>
            <w:noWrap/>
            <w:hideMark/>
          </w:tcPr>
          <w:p w14:paraId="16BA6A5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088D757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35DF965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4B937DEC" w14:textId="77777777" w:rsidTr="001375C1">
        <w:trPr>
          <w:trHeight w:val="1200"/>
        </w:trPr>
        <w:tc>
          <w:tcPr>
            <w:tcW w:w="1525" w:type="dxa"/>
            <w:hideMark/>
          </w:tcPr>
          <w:p w14:paraId="715CCD5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lrike Ernemann</w:t>
            </w:r>
          </w:p>
        </w:tc>
        <w:tc>
          <w:tcPr>
            <w:tcW w:w="738" w:type="dxa"/>
            <w:hideMark/>
          </w:tcPr>
          <w:p w14:paraId="103F5BE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69B47A3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übingen University Hospital, Germany</w:t>
            </w:r>
          </w:p>
        </w:tc>
        <w:tc>
          <w:tcPr>
            <w:tcW w:w="1560" w:type="dxa"/>
            <w:noWrap/>
            <w:hideMark/>
          </w:tcPr>
          <w:p w14:paraId="4BC161A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54CC1D0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358396AD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rike.Ernemann@med.uni-tuebingen.de</w:t>
            </w:r>
          </w:p>
          <w:p w14:paraId="1438369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6C59B51E" w14:textId="77777777" w:rsidTr="001375C1">
        <w:trPr>
          <w:trHeight w:val="1200"/>
        </w:trPr>
        <w:tc>
          <w:tcPr>
            <w:tcW w:w="1525" w:type="dxa"/>
          </w:tcPr>
          <w:p w14:paraId="7452A79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ven Poli</w:t>
            </w:r>
          </w:p>
        </w:tc>
        <w:tc>
          <w:tcPr>
            <w:tcW w:w="738" w:type="dxa"/>
          </w:tcPr>
          <w:p w14:paraId="21F52CE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</w:tcPr>
          <w:p w14:paraId="55C9090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übingen University Hospital, Germany</w:t>
            </w:r>
          </w:p>
        </w:tc>
        <w:tc>
          <w:tcPr>
            <w:tcW w:w="1560" w:type="dxa"/>
            <w:noWrap/>
          </w:tcPr>
          <w:p w14:paraId="1C6BA98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</w:tcPr>
          <w:p w14:paraId="6953A06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– Steering Committee</w:t>
            </w:r>
          </w:p>
        </w:tc>
        <w:tc>
          <w:tcPr>
            <w:tcW w:w="2693" w:type="dxa"/>
          </w:tcPr>
          <w:p w14:paraId="483D224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ven.poli@uni-tuebingen.de</w:t>
            </w:r>
          </w:p>
        </w:tc>
      </w:tr>
      <w:tr w:rsidR="00FB73AF" w:rsidRPr="00672751" w14:paraId="640403FF" w14:textId="77777777" w:rsidTr="001375C1">
        <w:trPr>
          <w:trHeight w:val="1500"/>
        </w:trPr>
        <w:tc>
          <w:tcPr>
            <w:tcW w:w="1525" w:type="dxa"/>
          </w:tcPr>
          <w:p w14:paraId="4886353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ristian H Nolte</w:t>
            </w:r>
          </w:p>
        </w:tc>
        <w:tc>
          <w:tcPr>
            <w:tcW w:w="738" w:type="dxa"/>
          </w:tcPr>
          <w:p w14:paraId="5FB52A0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</w:tcPr>
          <w:p w14:paraId="4419D8E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arite Campus Benjamin Franklin</w:t>
            </w:r>
          </w:p>
        </w:tc>
        <w:tc>
          <w:tcPr>
            <w:tcW w:w="1560" w:type="dxa"/>
            <w:noWrap/>
          </w:tcPr>
          <w:p w14:paraId="2EA2327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</w:tcPr>
          <w:p w14:paraId="1F77BDD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4FBA2E61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Christian.Nolte@charite.de</w:t>
            </w:r>
          </w:p>
          <w:p w14:paraId="34921A3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09156E94" w14:textId="77777777" w:rsidTr="001375C1">
        <w:trPr>
          <w:trHeight w:val="1500"/>
        </w:trPr>
        <w:tc>
          <w:tcPr>
            <w:tcW w:w="1525" w:type="dxa"/>
            <w:hideMark/>
          </w:tcPr>
          <w:p w14:paraId="091A35F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berhard Siebert</w:t>
            </w:r>
          </w:p>
        </w:tc>
        <w:tc>
          <w:tcPr>
            <w:tcW w:w="738" w:type="dxa"/>
            <w:hideMark/>
          </w:tcPr>
          <w:p w14:paraId="4D940C0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439E729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arité – Campus Benjamin Franklin und Campus Charité Mitte, Berlin, Germany</w:t>
            </w:r>
          </w:p>
        </w:tc>
        <w:tc>
          <w:tcPr>
            <w:tcW w:w="1560" w:type="dxa"/>
            <w:noWrap/>
            <w:hideMark/>
          </w:tcPr>
          <w:p w14:paraId="309DC81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3012FD8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639489E4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Eberhard.siebert@charite.de</w:t>
            </w:r>
          </w:p>
          <w:p w14:paraId="547AE0F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636EBD06" w14:textId="77777777" w:rsidTr="001375C1">
        <w:trPr>
          <w:trHeight w:val="1500"/>
        </w:trPr>
        <w:tc>
          <w:tcPr>
            <w:tcW w:w="1525" w:type="dxa"/>
            <w:hideMark/>
          </w:tcPr>
          <w:p w14:paraId="163FC72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rah Zweynert</w:t>
            </w:r>
          </w:p>
        </w:tc>
        <w:tc>
          <w:tcPr>
            <w:tcW w:w="738" w:type="dxa"/>
            <w:hideMark/>
          </w:tcPr>
          <w:p w14:paraId="27C7330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1FFC641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Charité - Campus Virchow Klinikum, Berlin, Germany</w:t>
            </w:r>
          </w:p>
        </w:tc>
        <w:tc>
          <w:tcPr>
            <w:tcW w:w="1560" w:type="dxa"/>
            <w:noWrap/>
            <w:hideMark/>
          </w:tcPr>
          <w:p w14:paraId="3097843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3FB819F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14C99085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sarah.zweynert@charite.de</w:t>
            </w:r>
          </w:p>
          <w:p w14:paraId="13BA0C1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50D047AA" w14:textId="77777777" w:rsidTr="001375C1">
        <w:trPr>
          <w:trHeight w:val="1500"/>
        </w:trPr>
        <w:tc>
          <w:tcPr>
            <w:tcW w:w="1525" w:type="dxa"/>
            <w:hideMark/>
          </w:tcPr>
          <w:p w14:paraId="2A5673E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org Bohner</w:t>
            </w:r>
          </w:p>
        </w:tc>
        <w:tc>
          <w:tcPr>
            <w:tcW w:w="738" w:type="dxa"/>
            <w:hideMark/>
          </w:tcPr>
          <w:p w14:paraId="51A883B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48D2ACF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Charité - Campus Virchow Klinikum, Berlin, Germany</w:t>
            </w:r>
          </w:p>
        </w:tc>
        <w:tc>
          <w:tcPr>
            <w:tcW w:w="1560" w:type="dxa"/>
            <w:noWrap/>
            <w:hideMark/>
          </w:tcPr>
          <w:p w14:paraId="55419E1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515B0B4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2CCCC012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Georg.bohner@charite.de</w:t>
            </w:r>
          </w:p>
          <w:p w14:paraId="45F1302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6E69DFB4" w14:textId="77777777" w:rsidTr="001375C1">
        <w:trPr>
          <w:trHeight w:val="1500"/>
        </w:trPr>
        <w:tc>
          <w:tcPr>
            <w:tcW w:w="1525" w:type="dxa"/>
            <w:hideMark/>
          </w:tcPr>
          <w:p w14:paraId="615A3141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Laszlo Solymosi</w:t>
            </w:r>
          </w:p>
          <w:p w14:paraId="5C20650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hideMark/>
          </w:tcPr>
          <w:p w14:paraId="61D186C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3E2C5F14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Uniklinik Bonn</w:t>
            </w:r>
          </w:p>
          <w:p w14:paraId="4748537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3CB7B85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6F283BA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758518CE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laszlo.solymosi@ukbonn.de</w:t>
            </w:r>
          </w:p>
          <w:p w14:paraId="0E159E6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16655B2C" w14:textId="77777777" w:rsidTr="001375C1">
        <w:trPr>
          <w:trHeight w:val="1500"/>
        </w:trPr>
        <w:tc>
          <w:tcPr>
            <w:tcW w:w="1525" w:type="dxa"/>
            <w:hideMark/>
          </w:tcPr>
          <w:p w14:paraId="6EB7EEE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bor Petzold</w:t>
            </w:r>
          </w:p>
        </w:tc>
        <w:tc>
          <w:tcPr>
            <w:tcW w:w="738" w:type="dxa"/>
            <w:hideMark/>
          </w:tcPr>
          <w:p w14:paraId="21541C8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32D8664D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Uniklinik Bonn</w:t>
            </w:r>
          </w:p>
          <w:p w14:paraId="32D9755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5B77242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04B2EA0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5EC9AE31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or.petzold@ukb.uni-bonn.de</w:t>
            </w:r>
          </w:p>
          <w:p w14:paraId="7A2C73D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06652E2C" w14:textId="77777777" w:rsidTr="001375C1">
        <w:trPr>
          <w:trHeight w:val="1500"/>
        </w:trPr>
        <w:tc>
          <w:tcPr>
            <w:tcW w:w="1525" w:type="dxa"/>
            <w:hideMark/>
          </w:tcPr>
          <w:p w14:paraId="49676CE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ltraud Pfeilschifter</w:t>
            </w:r>
          </w:p>
        </w:tc>
        <w:tc>
          <w:tcPr>
            <w:tcW w:w="738" w:type="dxa"/>
            <w:hideMark/>
          </w:tcPr>
          <w:p w14:paraId="1FC952B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097772A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klinik Frankfurt/ Main, Germany</w:t>
            </w:r>
          </w:p>
        </w:tc>
        <w:tc>
          <w:tcPr>
            <w:tcW w:w="1560" w:type="dxa"/>
            <w:noWrap/>
            <w:hideMark/>
          </w:tcPr>
          <w:p w14:paraId="467541C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1B6997C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3CF1A73B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Waltraud.Pfeilschifter@kgu.de</w:t>
            </w:r>
          </w:p>
          <w:p w14:paraId="1DA963C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6A411C28" w14:textId="77777777" w:rsidTr="001375C1">
        <w:trPr>
          <w:trHeight w:val="1500"/>
        </w:trPr>
        <w:tc>
          <w:tcPr>
            <w:tcW w:w="1525" w:type="dxa"/>
            <w:hideMark/>
          </w:tcPr>
          <w:p w14:paraId="72A90AE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e Keil</w:t>
            </w:r>
          </w:p>
        </w:tc>
        <w:tc>
          <w:tcPr>
            <w:tcW w:w="738" w:type="dxa"/>
            <w:hideMark/>
          </w:tcPr>
          <w:p w14:paraId="5A140D3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4E4CEEB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klinik Frankfurt/ Main, Germany</w:t>
            </w:r>
          </w:p>
        </w:tc>
        <w:tc>
          <w:tcPr>
            <w:tcW w:w="1560" w:type="dxa"/>
            <w:noWrap/>
            <w:hideMark/>
          </w:tcPr>
          <w:p w14:paraId="786FEC7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78CEFA8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376DE589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Fee.Keil@kgu.de</w:t>
            </w:r>
          </w:p>
          <w:p w14:paraId="0E0B802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714F0DE5" w14:textId="77777777" w:rsidTr="001375C1">
        <w:trPr>
          <w:trHeight w:val="1500"/>
        </w:trPr>
        <w:tc>
          <w:tcPr>
            <w:tcW w:w="1525" w:type="dxa"/>
            <w:hideMark/>
          </w:tcPr>
          <w:p w14:paraId="5EE2144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Joachim Röther</w:t>
            </w:r>
          </w:p>
        </w:tc>
        <w:tc>
          <w:tcPr>
            <w:tcW w:w="738" w:type="dxa"/>
            <w:hideMark/>
          </w:tcPr>
          <w:p w14:paraId="222FE6C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22B4CF4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Asklepios Klinik Altona, Hamburg, Germany</w:t>
            </w:r>
          </w:p>
        </w:tc>
        <w:tc>
          <w:tcPr>
            <w:tcW w:w="1560" w:type="dxa"/>
            <w:noWrap/>
            <w:hideMark/>
          </w:tcPr>
          <w:p w14:paraId="0D80F47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272E737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3C112D1F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j.roether@asklepios.com</w:t>
            </w:r>
          </w:p>
          <w:p w14:paraId="79FCC64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7C4CDF1E" w14:textId="77777777" w:rsidTr="001375C1">
        <w:trPr>
          <w:trHeight w:val="1200"/>
        </w:trPr>
        <w:tc>
          <w:tcPr>
            <w:tcW w:w="1525" w:type="dxa"/>
            <w:hideMark/>
          </w:tcPr>
          <w:p w14:paraId="00D4F95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rnd Eckert</w:t>
            </w:r>
          </w:p>
        </w:tc>
        <w:tc>
          <w:tcPr>
            <w:tcW w:w="738" w:type="dxa"/>
            <w:hideMark/>
          </w:tcPr>
          <w:p w14:paraId="056D33E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496DD7F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Asklepios Klinik Altona, Hamburg, Germany</w:t>
            </w:r>
          </w:p>
        </w:tc>
        <w:tc>
          <w:tcPr>
            <w:tcW w:w="1560" w:type="dxa"/>
            <w:noWrap/>
            <w:hideMark/>
          </w:tcPr>
          <w:p w14:paraId="16035EB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1A55FC6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6FC0FEC4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b.eckert@asklepios.com</w:t>
            </w:r>
          </w:p>
          <w:p w14:paraId="59FA8F0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55A0869E" w14:textId="77777777" w:rsidTr="001375C1">
        <w:trPr>
          <w:trHeight w:val="900"/>
        </w:trPr>
        <w:tc>
          <w:tcPr>
            <w:tcW w:w="1525" w:type="dxa"/>
            <w:hideMark/>
          </w:tcPr>
          <w:p w14:paraId="2C18863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Jörg Berrouschot  </w:t>
            </w:r>
          </w:p>
        </w:tc>
        <w:tc>
          <w:tcPr>
            <w:tcW w:w="738" w:type="dxa"/>
            <w:hideMark/>
          </w:tcPr>
          <w:p w14:paraId="43E20A2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noWrap/>
            <w:hideMark/>
          </w:tcPr>
          <w:p w14:paraId="51AC650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Klinikum Altenburger Land, Altenburg, Germany</w:t>
            </w:r>
          </w:p>
        </w:tc>
        <w:tc>
          <w:tcPr>
            <w:tcW w:w="1560" w:type="dxa"/>
            <w:noWrap/>
            <w:hideMark/>
          </w:tcPr>
          <w:p w14:paraId="5DAC250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3015E1A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527D8DAB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erg.berrouschot@klinikum-altenburgerland.de</w:t>
            </w:r>
          </w:p>
          <w:p w14:paraId="35B0AB1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4C96A05D" w14:textId="77777777" w:rsidTr="001375C1">
        <w:trPr>
          <w:trHeight w:val="900"/>
        </w:trPr>
        <w:tc>
          <w:tcPr>
            <w:tcW w:w="1525" w:type="dxa"/>
            <w:hideMark/>
          </w:tcPr>
          <w:p w14:paraId="0A593F8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brecht Bormann</w:t>
            </w:r>
          </w:p>
        </w:tc>
        <w:tc>
          <w:tcPr>
            <w:tcW w:w="738" w:type="dxa"/>
            <w:hideMark/>
          </w:tcPr>
          <w:p w14:paraId="1CE6051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noWrap/>
            <w:hideMark/>
          </w:tcPr>
          <w:p w14:paraId="3F5F0DC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Klinikum Altenburger Land, Altenburg, Germany</w:t>
            </w:r>
          </w:p>
        </w:tc>
        <w:tc>
          <w:tcPr>
            <w:tcW w:w="1560" w:type="dxa"/>
            <w:noWrap/>
            <w:hideMark/>
          </w:tcPr>
          <w:p w14:paraId="3CA0D99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01C7920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603AD8A8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brecht.bormann@klinikum-altenburgerland.de </w:t>
            </w:r>
          </w:p>
        </w:tc>
      </w:tr>
      <w:tr w:rsidR="00FB73AF" w:rsidRPr="00672751" w14:paraId="2FD826CA" w14:textId="77777777" w:rsidTr="001375C1">
        <w:trPr>
          <w:trHeight w:val="1500"/>
        </w:trPr>
        <w:tc>
          <w:tcPr>
            <w:tcW w:w="1525" w:type="dxa"/>
          </w:tcPr>
          <w:p w14:paraId="4992FFE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na Alegiani</w:t>
            </w:r>
          </w:p>
        </w:tc>
        <w:tc>
          <w:tcPr>
            <w:tcW w:w="738" w:type="dxa"/>
          </w:tcPr>
          <w:p w14:paraId="276F2A6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</w:tcPr>
          <w:p w14:paraId="6EB9F50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Medical Center Hamburg-Eppendorf, Hamburg, Germany</w:t>
            </w:r>
          </w:p>
        </w:tc>
        <w:tc>
          <w:tcPr>
            <w:tcW w:w="1560" w:type="dxa"/>
            <w:noWrap/>
          </w:tcPr>
          <w:p w14:paraId="6EF9D7F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</w:tcPr>
          <w:p w14:paraId="01DE46F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47563D4A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a.alegiani@uke.de</w:t>
            </w:r>
          </w:p>
          <w:p w14:paraId="527A108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09F489C4" w14:textId="77777777" w:rsidTr="001375C1">
        <w:trPr>
          <w:trHeight w:val="1500"/>
        </w:trPr>
        <w:tc>
          <w:tcPr>
            <w:tcW w:w="1525" w:type="dxa"/>
          </w:tcPr>
          <w:p w14:paraId="1254EBE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Jens Fiehler</w:t>
            </w:r>
          </w:p>
        </w:tc>
        <w:tc>
          <w:tcPr>
            <w:tcW w:w="738" w:type="dxa"/>
          </w:tcPr>
          <w:p w14:paraId="5EE9B7B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</w:tcPr>
          <w:p w14:paraId="4739719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Medical Center Hamburg-Eppendorf, Hamburg, Germany</w:t>
            </w:r>
          </w:p>
        </w:tc>
        <w:tc>
          <w:tcPr>
            <w:tcW w:w="1560" w:type="dxa"/>
            <w:noWrap/>
          </w:tcPr>
          <w:p w14:paraId="01C7C21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</w:tcPr>
          <w:p w14:paraId="676CC49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52BEBA76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fiehler@uke.de</w:t>
            </w:r>
          </w:p>
          <w:p w14:paraId="7A04170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1A7F60AF" w14:textId="77777777" w:rsidTr="001375C1">
        <w:trPr>
          <w:trHeight w:val="1500"/>
        </w:trPr>
        <w:tc>
          <w:tcPr>
            <w:tcW w:w="1525" w:type="dxa"/>
            <w:hideMark/>
          </w:tcPr>
          <w:p w14:paraId="0555E16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ristian Gerloff</w:t>
            </w:r>
          </w:p>
        </w:tc>
        <w:tc>
          <w:tcPr>
            <w:tcW w:w="738" w:type="dxa"/>
            <w:hideMark/>
          </w:tcPr>
          <w:p w14:paraId="4AB5AF1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370A204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Medical Center Hamburg-Eppendorf, Hamburg, Germany</w:t>
            </w:r>
          </w:p>
        </w:tc>
        <w:tc>
          <w:tcPr>
            <w:tcW w:w="1560" w:type="dxa"/>
            <w:noWrap/>
            <w:hideMark/>
          </w:tcPr>
          <w:p w14:paraId="1A851C5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7F9DC3B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626A62ED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gerloff@uke.de</w:t>
            </w:r>
          </w:p>
          <w:p w14:paraId="26620C5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3C04262D" w14:textId="77777777" w:rsidTr="001375C1">
        <w:trPr>
          <w:trHeight w:val="1500"/>
        </w:trPr>
        <w:tc>
          <w:tcPr>
            <w:tcW w:w="1525" w:type="dxa"/>
          </w:tcPr>
          <w:p w14:paraId="23ACEA9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ötz Thomalla </w:t>
            </w:r>
          </w:p>
        </w:tc>
        <w:tc>
          <w:tcPr>
            <w:tcW w:w="738" w:type="dxa"/>
          </w:tcPr>
          <w:p w14:paraId="3BAFCA7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</w:tcPr>
          <w:p w14:paraId="61F61E0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Medical Center Hamburg-Eppendorf, Hamburg, Germany</w:t>
            </w:r>
          </w:p>
        </w:tc>
        <w:tc>
          <w:tcPr>
            <w:tcW w:w="1560" w:type="dxa"/>
            <w:noWrap/>
          </w:tcPr>
          <w:p w14:paraId="39E9D4B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</w:tcPr>
          <w:p w14:paraId="5A9368B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64244F2D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thomalla@uke.de</w:t>
            </w:r>
          </w:p>
          <w:p w14:paraId="5FFE5B5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5E7A71F1" w14:textId="77777777" w:rsidTr="001375C1">
        <w:trPr>
          <w:trHeight w:val="900"/>
        </w:trPr>
        <w:tc>
          <w:tcPr>
            <w:tcW w:w="1525" w:type="dxa"/>
            <w:hideMark/>
          </w:tcPr>
          <w:p w14:paraId="06395DF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ven Thonke</w:t>
            </w:r>
          </w:p>
        </w:tc>
        <w:tc>
          <w:tcPr>
            <w:tcW w:w="738" w:type="dxa"/>
            <w:hideMark/>
          </w:tcPr>
          <w:p w14:paraId="61D5DF5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64E5B89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linikum Hanau, Germany</w:t>
            </w:r>
          </w:p>
        </w:tc>
        <w:tc>
          <w:tcPr>
            <w:tcW w:w="1560" w:type="dxa"/>
            <w:noWrap/>
            <w:hideMark/>
          </w:tcPr>
          <w:p w14:paraId="5BE7443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5231814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503A0FB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6BFD11A8" w14:textId="77777777" w:rsidTr="001375C1">
        <w:trPr>
          <w:trHeight w:val="900"/>
        </w:trPr>
        <w:tc>
          <w:tcPr>
            <w:tcW w:w="1525" w:type="dxa"/>
            <w:hideMark/>
          </w:tcPr>
          <w:p w14:paraId="1A7211C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ristopher Bangard </w:t>
            </w:r>
          </w:p>
        </w:tc>
        <w:tc>
          <w:tcPr>
            <w:tcW w:w="738" w:type="dxa"/>
            <w:hideMark/>
          </w:tcPr>
          <w:p w14:paraId="2521CAD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1C6FDDD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linikum Hanau, Germany</w:t>
            </w:r>
          </w:p>
        </w:tc>
        <w:tc>
          <w:tcPr>
            <w:tcW w:w="1560" w:type="dxa"/>
            <w:noWrap/>
            <w:hideMark/>
          </w:tcPr>
          <w:p w14:paraId="0A9D85D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5824B76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139C3DD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56286403" w14:textId="77777777" w:rsidTr="001375C1">
        <w:trPr>
          <w:trHeight w:val="1200"/>
        </w:trPr>
        <w:tc>
          <w:tcPr>
            <w:tcW w:w="1525" w:type="dxa"/>
            <w:hideMark/>
          </w:tcPr>
          <w:p w14:paraId="669B4ED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ristoffer Kraemer</w:t>
            </w:r>
          </w:p>
        </w:tc>
        <w:tc>
          <w:tcPr>
            <w:tcW w:w="738" w:type="dxa"/>
            <w:hideMark/>
          </w:tcPr>
          <w:p w14:paraId="6F2C953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1C64B27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linikum Lüneburg, Germany</w:t>
            </w:r>
          </w:p>
        </w:tc>
        <w:tc>
          <w:tcPr>
            <w:tcW w:w="1560" w:type="dxa"/>
            <w:noWrap/>
            <w:hideMark/>
          </w:tcPr>
          <w:p w14:paraId="5E1FA9F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7FC94D8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68B07FEC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istoffer.kraemer@klinikum-lueneburg.de</w:t>
            </w:r>
          </w:p>
        </w:tc>
      </w:tr>
      <w:tr w:rsidR="00FB73AF" w:rsidRPr="00BA314E" w14:paraId="7EED8C23" w14:textId="77777777" w:rsidTr="001375C1">
        <w:trPr>
          <w:trHeight w:val="1200"/>
        </w:trPr>
        <w:tc>
          <w:tcPr>
            <w:tcW w:w="1525" w:type="dxa"/>
            <w:hideMark/>
          </w:tcPr>
          <w:p w14:paraId="6691BAC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rtin Dichgans</w:t>
            </w:r>
          </w:p>
        </w:tc>
        <w:tc>
          <w:tcPr>
            <w:tcW w:w="738" w:type="dxa"/>
            <w:hideMark/>
          </w:tcPr>
          <w:p w14:paraId="7FB74F8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3672520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udwig Maximilian University of Munich, Germany</w:t>
            </w:r>
          </w:p>
        </w:tc>
        <w:tc>
          <w:tcPr>
            <w:tcW w:w="1560" w:type="dxa"/>
            <w:noWrap/>
            <w:hideMark/>
          </w:tcPr>
          <w:p w14:paraId="5AC1665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4880710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027DB7D9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‎Martin.Dichgans@med.uni-muenchen.de</w:t>
            </w:r>
          </w:p>
          <w:p w14:paraId="2C02B52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17EDA40C" w14:textId="77777777" w:rsidTr="001375C1">
        <w:trPr>
          <w:trHeight w:val="1500"/>
        </w:trPr>
        <w:tc>
          <w:tcPr>
            <w:tcW w:w="1525" w:type="dxa"/>
            <w:hideMark/>
          </w:tcPr>
          <w:p w14:paraId="7A26172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rios Psychogios</w:t>
            </w:r>
          </w:p>
        </w:tc>
        <w:tc>
          <w:tcPr>
            <w:tcW w:w="738" w:type="dxa"/>
            <w:hideMark/>
          </w:tcPr>
          <w:p w14:paraId="2253C19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02365FC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Georg-August-Universität Göttingen, Germany</w:t>
            </w:r>
          </w:p>
        </w:tc>
        <w:tc>
          <w:tcPr>
            <w:tcW w:w="1560" w:type="dxa"/>
            <w:noWrap/>
            <w:hideMark/>
          </w:tcPr>
          <w:p w14:paraId="7B05F9C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2F4D7F3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4B15A1D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74A7FED4" w14:textId="77777777" w:rsidTr="001375C1">
        <w:trPr>
          <w:trHeight w:val="1500"/>
        </w:trPr>
        <w:tc>
          <w:tcPr>
            <w:tcW w:w="1525" w:type="dxa"/>
            <w:hideMark/>
          </w:tcPr>
          <w:p w14:paraId="12BB210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Jan Liman</w:t>
            </w:r>
          </w:p>
        </w:tc>
        <w:tc>
          <w:tcPr>
            <w:tcW w:w="738" w:type="dxa"/>
            <w:hideMark/>
          </w:tcPr>
          <w:p w14:paraId="2FEEB3A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736EEAA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</w:rPr>
              <w:t>Georg-August-Universität Göttingen, Germany</w:t>
            </w:r>
          </w:p>
        </w:tc>
        <w:tc>
          <w:tcPr>
            <w:tcW w:w="1560" w:type="dxa"/>
            <w:noWrap/>
            <w:hideMark/>
          </w:tcPr>
          <w:p w14:paraId="012CF27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345EAB5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2EE079A8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62016BAB" w14:textId="77777777" w:rsidTr="001375C1">
        <w:trPr>
          <w:trHeight w:val="1500"/>
        </w:trPr>
        <w:tc>
          <w:tcPr>
            <w:tcW w:w="1525" w:type="dxa"/>
            <w:hideMark/>
          </w:tcPr>
          <w:p w14:paraId="6BE7F69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rtina Petersen</w:t>
            </w:r>
          </w:p>
        </w:tc>
        <w:tc>
          <w:tcPr>
            <w:tcW w:w="738" w:type="dxa"/>
            <w:hideMark/>
          </w:tcPr>
          <w:p w14:paraId="3CEB48A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29502EF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linikum Osnabrück, Germany</w:t>
            </w:r>
          </w:p>
        </w:tc>
        <w:tc>
          <w:tcPr>
            <w:tcW w:w="1560" w:type="dxa"/>
            <w:noWrap/>
            <w:hideMark/>
          </w:tcPr>
          <w:p w14:paraId="0426F8A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661DCB4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200B3303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na.Petersen@klinikum-os.de</w:t>
            </w:r>
          </w:p>
          <w:p w14:paraId="68B0CEF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1CADFC72" w14:textId="77777777" w:rsidTr="001375C1">
        <w:trPr>
          <w:trHeight w:val="1500"/>
        </w:trPr>
        <w:tc>
          <w:tcPr>
            <w:tcW w:w="1525" w:type="dxa"/>
            <w:hideMark/>
          </w:tcPr>
          <w:p w14:paraId="6B8C5BF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lorian Stögbauer</w:t>
            </w:r>
          </w:p>
        </w:tc>
        <w:tc>
          <w:tcPr>
            <w:tcW w:w="738" w:type="dxa"/>
            <w:hideMark/>
          </w:tcPr>
          <w:p w14:paraId="02B0A1D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4D3E8FC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linikum Osnabrück, Germany</w:t>
            </w:r>
          </w:p>
        </w:tc>
        <w:tc>
          <w:tcPr>
            <w:tcW w:w="1560" w:type="dxa"/>
            <w:noWrap/>
            <w:hideMark/>
          </w:tcPr>
          <w:p w14:paraId="741F704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75227B1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46D885B5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.stoegbauer@klinikum-os.de</w:t>
            </w:r>
          </w:p>
          <w:p w14:paraId="7B8E49B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5A1EA8C1" w14:textId="77777777" w:rsidTr="001375C1">
        <w:trPr>
          <w:trHeight w:val="1500"/>
        </w:trPr>
        <w:tc>
          <w:tcPr>
            <w:tcW w:w="1525" w:type="dxa"/>
            <w:hideMark/>
          </w:tcPr>
          <w:p w14:paraId="59BA5FA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ter Kraft</w:t>
            </w:r>
          </w:p>
        </w:tc>
        <w:tc>
          <w:tcPr>
            <w:tcW w:w="738" w:type="dxa"/>
            <w:hideMark/>
          </w:tcPr>
          <w:p w14:paraId="5DF56DE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2B85182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Hospital Würzburg, Germany</w:t>
            </w:r>
          </w:p>
        </w:tc>
        <w:tc>
          <w:tcPr>
            <w:tcW w:w="1560" w:type="dxa"/>
            <w:noWrap/>
            <w:hideMark/>
          </w:tcPr>
          <w:p w14:paraId="2BFC214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02947DF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15B19E9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4C66D250" w14:textId="77777777" w:rsidTr="001375C1">
        <w:trPr>
          <w:trHeight w:val="900"/>
        </w:trPr>
        <w:tc>
          <w:tcPr>
            <w:tcW w:w="1525" w:type="dxa"/>
            <w:hideMark/>
          </w:tcPr>
          <w:p w14:paraId="653CDC0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rko Pham</w:t>
            </w:r>
          </w:p>
        </w:tc>
        <w:tc>
          <w:tcPr>
            <w:tcW w:w="738" w:type="dxa"/>
            <w:hideMark/>
          </w:tcPr>
          <w:p w14:paraId="6AD242F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1F6128E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Hospital Würzburg, Germany</w:t>
            </w:r>
          </w:p>
        </w:tc>
        <w:tc>
          <w:tcPr>
            <w:tcW w:w="1560" w:type="dxa"/>
            <w:noWrap/>
            <w:hideMark/>
          </w:tcPr>
          <w:p w14:paraId="6D6AC78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3476A82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471D5C3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20B55471" w14:textId="77777777" w:rsidTr="001375C1">
        <w:trPr>
          <w:trHeight w:val="900"/>
        </w:trPr>
        <w:tc>
          <w:tcPr>
            <w:tcW w:w="1525" w:type="dxa"/>
            <w:hideMark/>
          </w:tcPr>
          <w:p w14:paraId="1F9F3356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chael Braun</w:t>
            </w:r>
          </w:p>
        </w:tc>
        <w:tc>
          <w:tcPr>
            <w:tcW w:w="738" w:type="dxa"/>
            <w:hideMark/>
          </w:tcPr>
          <w:p w14:paraId="39812FC7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2C12AE5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zirkskrankenhaus Günzburg, Germany</w:t>
            </w:r>
          </w:p>
        </w:tc>
        <w:tc>
          <w:tcPr>
            <w:tcW w:w="1560" w:type="dxa"/>
            <w:noWrap/>
            <w:hideMark/>
          </w:tcPr>
          <w:p w14:paraId="63B769F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0E6A111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161D59D9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hael.Braun@bkh-guenzburg.de</w:t>
            </w:r>
          </w:p>
          <w:p w14:paraId="7F0C94C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67C675A3" w14:textId="77777777" w:rsidTr="001375C1">
        <w:trPr>
          <w:trHeight w:val="1500"/>
        </w:trPr>
        <w:tc>
          <w:tcPr>
            <w:tcW w:w="1525" w:type="dxa"/>
            <w:hideMark/>
          </w:tcPr>
          <w:p w14:paraId="6775301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hard F. Hamann</w:t>
            </w:r>
          </w:p>
        </w:tc>
        <w:tc>
          <w:tcPr>
            <w:tcW w:w="738" w:type="dxa"/>
            <w:hideMark/>
          </w:tcPr>
          <w:p w14:paraId="15C3CA2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132F69E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zirkskrankenhaus Günzburg, Germany</w:t>
            </w:r>
          </w:p>
        </w:tc>
        <w:tc>
          <w:tcPr>
            <w:tcW w:w="1560" w:type="dxa"/>
            <w:noWrap/>
            <w:hideMark/>
          </w:tcPr>
          <w:p w14:paraId="1CFD8E3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4644C32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56FF3802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gerhard.hamann@bkh-guenzburg.de</w:t>
            </w:r>
          </w:p>
          <w:p w14:paraId="18148F3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0DB0FCBD" w14:textId="77777777" w:rsidTr="001375C1">
        <w:trPr>
          <w:trHeight w:val="900"/>
        </w:trPr>
        <w:tc>
          <w:tcPr>
            <w:tcW w:w="1525" w:type="dxa"/>
            <w:hideMark/>
          </w:tcPr>
          <w:p w14:paraId="439BCD73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ristian Roth </w:t>
            </w:r>
          </w:p>
        </w:tc>
        <w:tc>
          <w:tcPr>
            <w:tcW w:w="738" w:type="dxa"/>
            <w:hideMark/>
          </w:tcPr>
          <w:p w14:paraId="4B25897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7A16BDFE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linikum Bremen Mitte, Germany</w:t>
            </w:r>
          </w:p>
        </w:tc>
        <w:tc>
          <w:tcPr>
            <w:tcW w:w="1560" w:type="dxa"/>
            <w:noWrap/>
            <w:hideMark/>
          </w:tcPr>
          <w:p w14:paraId="5583A27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35FCD6B2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3FC5433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29117A52" w14:textId="77777777" w:rsidTr="001375C1">
        <w:trPr>
          <w:trHeight w:val="900"/>
        </w:trPr>
        <w:tc>
          <w:tcPr>
            <w:tcW w:w="1525" w:type="dxa"/>
            <w:hideMark/>
          </w:tcPr>
          <w:p w14:paraId="59DC8B0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laus Gröschel</w:t>
            </w:r>
          </w:p>
        </w:tc>
        <w:tc>
          <w:tcPr>
            <w:tcW w:w="738" w:type="dxa"/>
            <w:hideMark/>
          </w:tcPr>
          <w:p w14:paraId="7CCE06A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06E2D5BF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Medical Center Mainz, Germany</w:t>
            </w:r>
          </w:p>
        </w:tc>
        <w:tc>
          <w:tcPr>
            <w:tcW w:w="1560" w:type="dxa"/>
            <w:noWrap/>
            <w:hideMark/>
          </w:tcPr>
          <w:p w14:paraId="472EAB2C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646985F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3F44F314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</w:rPr>
              <w:t>Klaus.Groeschel@unimedizin-mainz.de</w:t>
            </w:r>
          </w:p>
          <w:p w14:paraId="532E0F6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672751" w14:paraId="6AA5EBD7" w14:textId="77777777" w:rsidTr="001375C1">
        <w:trPr>
          <w:trHeight w:val="1500"/>
        </w:trPr>
        <w:tc>
          <w:tcPr>
            <w:tcW w:w="1525" w:type="dxa"/>
            <w:hideMark/>
          </w:tcPr>
          <w:p w14:paraId="1E8E737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mo Uphaus</w:t>
            </w:r>
          </w:p>
        </w:tc>
        <w:tc>
          <w:tcPr>
            <w:tcW w:w="738" w:type="dxa"/>
            <w:hideMark/>
          </w:tcPr>
          <w:p w14:paraId="59F016E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6AABC674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Medical Center Mainz, Germany</w:t>
            </w:r>
          </w:p>
        </w:tc>
        <w:tc>
          <w:tcPr>
            <w:tcW w:w="1560" w:type="dxa"/>
            <w:noWrap/>
            <w:hideMark/>
          </w:tcPr>
          <w:p w14:paraId="5AE939D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405DB870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667982C4" w14:textId="77777777" w:rsidR="00FB73AF" w:rsidRPr="00672751" w:rsidRDefault="00FB73AF" w:rsidP="001375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o.Uphaus@unimedizin-mainz.de</w:t>
            </w:r>
          </w:p>
          <w:p w14:paraId="5E9A907D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73AF" w:rsidRPr="00BA314E" w14:paraId="7F4F12A4" w14:textId="77777777" w:rsidTr="001375C1">
        <w:trPr>
          <w:trHeight w:val="1500"/>
        </w:trPr>
        <w:tc>
          <w:tcPr>
            <w:tcW w:w="1525" w:type="dxa"/>
            <w:hideMark/>
          </w:tcPr>
          <w:p w14:paraId="7A558E8A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olker Limmroth</w:t>
            </w:r>
          </w:p>
        </w:tc>
        <w:tc>
          <w:tcPr>
            <w:tcW w:w="738" w:type="dxa"/>
            <w:hideMark/>
          </w:tcPr>
          <w:p w14:paraId="3F4A3281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268" w:type="dxa"/>
            <w:hideMark/>
          </w:tcPr>
          <w:p w14:paraId="1C8047C5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liniken Köln, Germany</w:t>
            </w:r>
          </w:p>
        </w:tc>
        <w:tc>
          <w:tcPr>
            <w:tcW w:w="1560" w:type="dxa"/>
            <w:noWrap/>
            <w:hideMark/>
          </w:tcPr>
          <w:p w14:paraId="004E204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te Investigator</w:t>
            </w:r>
          </w:p>
        </w:tc>
        <w:tc>
          <w:tcPr>
            <w:tcW w:w="1559" w:type="dxa"/>
            <w:hideMark/>
          </w:tcPr>
          <w:p w14:paraId="50399AE9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7275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 Stroke Registry - Steering Committee</w:t>
            </w:r>
          </w:p>
        </w:tc>
        <w:tc>
          <w:tcPr>
            <w:tcW w:w="2693" w:type="dxa"/>
          </w:tcPr>
          <w:p w14:paraId="4CF8C94B" w14:textId="77777777" w:rsidR="00FB73AF" w:rsidRPr="00672751" w:rsidRDefault="00FB73AF" w:rsidP="001375C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bookmarkEnd w:id="1"/>
    </w:tbl>
    <w:p w14:paraId="178B19F6" w14:textId="77777777" w:rsidR="00FB73AF" w:rsidRPr="00672751" w:rsidRDefault="00FB73AF" w:rsidP="00FB73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5CEAE62" w14:textId="77777777" w:rsidR="00C85923" w:rsidRPr="00672751" w:rsidRDefault="00C85923">
      <w:pPr>
        <w:rPr>
          <w:sz w:val="20"/>
          <w:szCs w:val="20"/>
          <w:lang w:val="en-US"/>
        </w:rPr>
      </w:pPr>
    </w:p>
    <w:sectPr w:rsidR="00C85923" w:rsidRPr="00672751" w:rsidSect="00F675A3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B32B3B" w14:textId="77777777" w:rsidR="00C7397C" w:rsidRDefault="00C7397C" w:rsidP="000F57D7">
      <w:pPr>
        <w:spacing w:after="0" w:line="240" w:lineRule="auto"/>
      </w:pPr>
      <w:r>
        <w:separator/>
      </w:r>
    </w:p>
  </w:endnote>
  <w:endnote w:type="continuationSeparator" w:id="0">
    <w:p w14:paraId="1D63B2E9" w14:textId="77777777" w:rsidR="00C7397C" w:rsidRDefault="00C7397C" w:rsidP="000F5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F3FB6" w14:textId="77777777" w:rsidR="00C7397C" w:rsidRDefault="00C7397C" w:rsidP="000F57D7">
      <w:pPr>
        <w:spacing w:after="0" w:line="240" w:lineRule="auto"/>
      </w:pPr>
      <w:r>
        <w:separator/>
      </w:r>
    </w:p>
  </w:footnote>
  <w:footnote w:type="continuationSeparator" w:id="0">
    <w:p w14:paraId="49BB5050" w14:textId="77777777" w:rsidR="00C7397C" w:rsidRDefault="00C7397C" w:rsidP="000F57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850054656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4E6FB9EC" w14:textId="230E9607" w:rsidR="001375C1" w:rsidRPr="00672751" w:rsidRDefault="001375C1">
        <w:pPr>
          <w:pStyle w:val="Header"/>
          <w:rPr>
            <w:rFonts w:ascii="Times New Roman" w:hAnsi="Times New Roman" w:cs="Times New Roman"/>
            <w:sz w:val="20"/>
            <w:szCs w:val="20"/>
            <w:lang w:val="en-US"/>
          </w:rPr>
        </w:pPr>
        <w:r w:rsidRPr="0067275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72751">
          <w:rPr>
            <w:rFonts w:ascii="Times New Roman" w:hAnsi="Times New Roman" w:cs="Times New Roman"/>
            <w:sz w:val="20"/>
            <w:szCs w:val="20"/>
            <w:lang w:val="en-US"/>
          </w:rPr>
          <w:instrText>PAGE   \* MERGEFORMAT</w:instrText>
        </w:r>
        <w:r w:rsidRPr="0067275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672751">
          <w:rPr>
            <w:rFonts w:ascii="Times New Roman" w:hAnsi="Times New Roman" w:cs="Times New Roman"/>
            <w:noProof/>
            <w:sz w:val="20"/>
            <w:szCs w:val="20"/>
            <w:lang w:val="en-US"/>
          </w:rPr>
          <w:t>9</w:t>
        </w:r>
        <w:r w:rsidRPr="00672751">
          <w:rPr>
            <w:rFonts w:ascii="Times New Roman" w:hAnsi="Times New Roman" w:cs="Times New Roman"/>
            <w:sz w:val="20"/>
            <w:szCs w:val="20"/>
          </w:rPr>
          <w:fldChar w:fldCharType="end"/>
        </w:r>
        <w:r w:rsidRPr="00672751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Pr="00672751">
          <w:rPr>
            <w:rFonts w:ascii="Times New Roman" w:hAnsi="Times New Roman" w:cs="Times New Roman"/>
            <w:sz w:val="20"/>
            <w:szCs w:val="20"/>
            <w:lang w:val="en-US"/>
          </w:rPr>
          <w:tab/>
          <w:t>Electronic supplemental material: ET in OAC stroke patients GSR-ET</w:t>
        </w:r>
      </w:p>
    </w:sdtContent>
  </w:sdt>
  <w:p w14:paraId="2F3C7E7C" w14:textId="77777777" w:rsidR="001375C1" w:rsidRPr="00A90FBE" w:rsidRDefault="001375C1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3AF"/>
    <w:rsid w:val="00016A6A"/>
    <w:rsid w:val="000C7F42"/>
    <w:rsid w:val="000F57D7"/>
    <w:rsid w:val="00102454"/>
    <w:rsid w:val="001375C1"/>
    <w:rsid w:val="002B2CD2"/>
    <w:rsid w:val="00384137"/>
    <w:rsid w:val="00391D06"/>
    <w:rsid w:val="004361F8"/>
    <w:rsid w:val="004D2F40"/>
    <w:rsid w:val="004F6976"/>
    <w:rsid w:val="0055048A"/>
    <w:rsid w:val="00583845"/>
    <w:rsid w:val="005A62AB"/>
    <w:rsid w:val="005C6A3D"/>
    <w:rsid w:val="00672751"/>
    <w:rsid w:val="006760C4"/>
    <w:rsid w:val="006778ED"/>
    <w:rsid w:val="007C6F74"/>
    <w:rsid w:val="00A9794F"/>
    <w:rsid w:val="00AE7ABB"/>
    <w:rsid w:val="00B751E8"/>
    <w:rsid w:val="00BA314E"/>
    <w:rsid w:val="00C7397C"/>
    <w:rsid w:val="00C85923"/>
    <w:rsid w:val="00F675A3"/>
    <w:rsid w:val="00FB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3FA9"/>
  <w15:chartTrackingRefBased/>
  <w15:docId w15:val="{E7C04F47-DB86-47B2-B0AB-984034184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3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B73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3AF"/>
  </w:style>
  <w:style w:type="paragraph" w:styleId="Footer">
    <w:name w:val="footer"/>
    <w:basedOn w:val="Normal"/>
    <w:link w:val="FooterChar"/>
    <w:uiPriority w:val="99"/>
    <w:unhideWhenUsed/>
    <w:rsid w:val="000F57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7D7"/>
  </w:style>
  <w:style w:type="paragraph" w:styleId="BalloonText">
    <w:name w:val="Balloon Text"/>
    <w:basedOn w:val="Normal"/>
    <w:link w:val="BalloonTextChar"/>
    <w:uiPriority w:val="99"/>
    <w:semiHidden/>
    <w:unhideWhenUsed/>
    <w:rsid w:val="007C6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F7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75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rs.Kellert@med.uni-muenchen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3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Küpper</dc:creator>
  <cp:keywords/>
  <dc:description/>
  <cp:lastModifiedBy>Atchaya R.</cp:lastModifiedBy>
  <cp:revision>4</cp:revision>
  <cp:lastPrinted>2020-09-18T11:27:00Z</cp:lastPrinted>
  <dcterms:created xsi:type="dcterms:W3CDTF">2020-12-08T12:57:00Z</dcterms:created>
  <dcterms:modified xsi:type="dcterms:W3CDTF">2020-12-17T09:41:00Z</dcterms:modified>
</cp:coreProperties>
</file>